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Theme="minorHAnsi" w:eastAsiaTheme="minorEastAsia" w:hAnsiTheme="minorHAnsi" w:cstheme="minorBidi"/>
          <w:b w:val="0"/>
          <w:bCs w:val="0"/>
          <w:color w:val="auto"/>
          <w:kern w:val="2"/>
          <w:sz w:val="24"/>
          <w:szCs w:val="24"/>
          <w:lang w:val="zh-CN"/>
        </w:rPr>
        <w:id w:val="-1278250972"/>
        <w:docPartObj>
          <w:docPartGallery w:val="Table of Contents"/>
          <w:docPartUnique/>
        </w:docPartObj>
      </w:sdtPr>
      <w:sdtEndPr>
        <w:rPr>
          <w:noProof/>
          <w:lang w:val="en-US"/>
        </w:rPr>
      </w:sdtEndPr>
      <w:sdtContent>
        <w:p w14:paraId="47831BAF" w14:textId="2805022F" w:rsidR="000877FE" w:rsidRPr="00920946" w:rsidRDefault="00920946" w:rsidP="00920946">
          <w:pPr>
            <w:pStyle w:val="TOCHeading"/>
            <w:jc w:val="center"/>
          </w:pPr>
          <w:r>
            <w:t>Supplementary Context</w:t>
          </w:r>
        </w:p>
        <w:p w14:paraId="1B4CAD6A" w14:textId="4F650518" w:rsidR="0092212B" w:rsidRDefault="000877FE">
          <w:pPr>
            <w:pStyle w:val="TOC1"/>
            <w:rPr>
              <w:rFonts w:eastAsiaTheme="minorEastAsia"/>
              <w:b w:val="0"/>
              <w:bCs w:val="0"/>
              <w:caps w:val="0"/>
              <w:noProof/>
              <w:kern w:val="0"/>
              <w:sz w:val="24"/>
              <w:szCs w:val="24"/>
              <w:lang w:val="en-CN"/>
            </w:rPr>
          </w:pPr>
          <w:r>
            <w:fldChar w:fldCharType="begin"/>
          </w:r>
          <w:r w:rsidRPr="00920946">
            <w:instrText>TOC \o "1-3" \h \z \u</w:instrText>
          </w:r>
          <w:r>
            <w:fldChar w:fldCharType="separate"/>
          </w:r>
          <w:hyperlink w:anchor="_Toc129613139" w:history="1">
            <w:r w:rsidR="0092212B" w:rsidRPr="00B73AAA">
              <w:rPr>
                <w:rStyle w:val="Hyperlink"/>
                <w:rFonts w:ascii="Times New Roman" w:hAnsi="Times New Roman" w:cs="Times New Roman"/>
                <w:noProof/>
              </w:rPr>
              <w:t>The questionnaire used to investigate the survey’s Perception of and Response to Acute Coronary Syndrome (English Version)</w:t>
            </w:r>
            <w:r w:rsidR="0092212B">
              <w:rPr>
                <w:noProof/>
                <w:webHidden/>
              </w:rPr>
              <w:tab/>
            </w:r>
            <w:r w:rsidR="0092212B">
              <w:rPr>
                <w:noProof/>
                <w:webHidden/>
              </w:rPr>
              <w:fldChar w:fldCharType="begin"/>
            </w:r>
            <w:r w:rsidR="0092212B">
              <w:rPr>
                <w:noProof/>
                <w:webHidden/>
              </w:rPr>
              <w:instrText xml:space="preserve"> PAGEREF _Toc129613139 \h </w:instrText>
            </w:r>
            <w:r w:rsidR="0092212B">
              <w:rPr>
                <w:noProof/>
                <w:webHidden/>
              </w:rPr>
            </w:r>
            <w:r w:rsidR="0092212B">
              <w:rPr>
                <w:noProof/>
                <w:webHidden/>
              </w:rPr>
              <w:fldChar w:fldCharType="separate"/>
            </w:r>
            <w:r w:rsidR="0092212B">
              <w:rPr>
                <w:noProof/>
                <w:webHidden/>
              </w:rPr>
              <w:t>1</w:t>
            </w:r>
            <w:r w:rsidR="0092212B">
              <w:rPr>
                <w:noProof/>
                <w:webHidden/>
              </w:rPr>
              <w:fldChar w:fldCharType="end"/>
            </w:r>
          </w:hyperlink>
        </w:p>
        <w:p w14:paraId="67A58EE7" w14:textId="72571D0C" w:rsidR="0092212B" w:rsidRDefault="0092212B">
          <w:pPr>
            <w:pStyle w:val="TOC1"/>
            <w:rPr>
              <w:rFonts w:eastAsiaTheme="minorEastAsia"/>
              <w:b w:val="0"/>
              <w:bCs w:val="0"/>
              <w:caps w:val="0"/>
              <w:noProof/>
              <w:kern w:val="0"/>
              <w:sz w:val="24"/>
              <w:szCs w:val="24"/>
              <w:lang w:val="en-CN"/>
            </w:rPr>
          </w:pPr>
          <w:hyperlink w:anchor="_Toc129613140" w:history="1">
            <w:r w:rsidRPr="00B73AAA">
              <w:rPr>
                <w:rStyle w:val="Hyperlink"/>
                <w:rFonts w:ascii="Times New Roman" w:hAnsi="Times New Roman" w:cs="Times New Roman"/>
                <w:noProof/>
              </w:rPr>
              <w:t>S</w:t>
            </w:r>
            <w:r w:rsidRPr="00B73AAA">
              <w:rPr>
                <w:rStyle w:val="Hyperlink"/>
                <w:rFonts w:ascii="Times New Roman" w:eastAsia="SimSun" w:hAnsi="Times New Roman" w:cs="Times New Roman"/>
                <w:noProof/>
              </w:rPr>
              <w:t xml:space="preserve">upplementary </w:t>
            </w:r>
            <w:r w:rsidRPr="00B73AAA">
              <w:rPr>
                <w:rStyle w:val="Hyperlink"/>
                <w:rFonts w:ascii="Times New Roman" w:hAnsi="Times New Roman" w:cs="Times New Roman"/>
                <w:noProof/>
              </w:rPr>
              <w:t>Table 1: A multivariable logistic regression on characters associated with ACS prodromal symptoms knowledge leve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961314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BC9E171" w14:textId="55681420" w:rsidR="000877FE" w:rsidRDefault="000877FE">
          <w:r>
            <w:rPr>
              <w:b/>
              <w:bCs/>
              <w:noProof/>
            </w:rPr>
            <w:fldChar w:fldCharType="end"/>
          </w:r>
        </w:p>
      </w:sdtContent>
    </w:sdt>
    <w:p w14:paraId="58BCDA7D" w14:textId="77777777" w:rsidR="00126D9D" w:rsidRDefault="00126D9D" w:rsidP="00F378BB">
      <w:pPr>
        <w:jc w:val="left"/>
        <w:rPr>
          <w:rFonts w:ascii="Times New Roman" w:hAnsi="Times New Roman" w:cs="Times New Roman"/>
          <w:b/>
          <w:bCs/>
        </w:rPr>
      </w:pPr>
    </w:p>
    <w:p w14:paraId="780C2A57" w14:textId="65F08F78" w:rsidR="00F378BB" w:rsidRDefault="00F378BB" w:rsidP="00F378BB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upplementary Files_1</w:t>
      </w:r>
    </w:p>
    <w:p w14:paraId="60E8569A" w14:textId="77777777" w:rsidR="00F378BB" w:rsidRDefault="00F378BB" w:rsidP="00F772E3">
      <w:pPr>
        <w:jc w:val="center"/>
        <w:rPr>
          <w:rFonts w:ascii="Times New Roman" w:hAnsi="Times New Roman" w:cs="Times New Roman"/>
          <w:b/>
          <w:bCs/>
        </w:rPr>
      </w:pPr>
    </w:p>
    <w:p w14:paraId="53A60311" w14:textId="7D56F59E" w:rsidR="002B6C2F" w:rsidRPr="000877FE" w:rsidRDefault="000877FE" w:rsidP="000877FE">
      <w:pPr>
        <w:pStyle w:val="Heading1"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Toc129613139"/>
      <w:r>
        <w:rPr>
          <w:rFonts w:ascii="Times New Roman" w:hAnsi="Times New Roman" w:cs="Times New Roman"/>
          <w:sz w:val="24"/>
          <w:szCs w:val="24"/>
        </w:rPr>
        <w:t xml:space="preserve">The questionnaire used to investigate the survey’s </w:t>
      </w:r>
      <w:r w:rsidR="00F772E3" w:rsidRPr="00126D9D">
        <w:rPr>
          <w:rFonts w:ascii="Times New Roman" w:hAnsi="Times New Roman" w:cs="Times New Roman"/>
          <w:sz w:val="24"/>
          <w:szCs w:val="24"/>
        </w:rPr>
        <w:t xml:space="preserve">Perception of </w:t>
      </w:r>
      <w:r>
        <w:rPr>
          <w:rFonts w:ascii="Times New Roman" w:hAnsi="Times New Roman" w:cs="Times New Roman"/>
          <w:sz w:val="24"/>
          <w:szCs w:val="24"/>
        </w:rPr>
        <w:t xml:space="preserve">and Response to </w:t>
      </w:r>
      <w:r w:rsidR="00F772E3" w:rsidRPr="00126D9D">
        <w:rPr>
          <w:rFonts w:ascii="Times New Roman" w:hAnsi="Times New Roman" w:cs="Times New Roman"/>
          <w:sz w:val="24"/>
          <w:szCs w:val="24"/>
        </w:rPr>
        <w:t>Acute Coronary Syndrom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2B6C2F" w:rsidRPr="00F378BB">
        <w:rPr>
          <w:rFonts w:ascii="Times New Roman" w:hAnsi="Times New Roman" w:cs="Times New Roman"/>
          <w:sz w:val="24"/>
          <w:szCs w:val="24"/>
        </w:rPr>
        <w:t>English</w:t>
      </w:r>
      <w:r w:rsidR="003F12E1">
        <w:rPr>
          <w:rFonts w:ascii="Times New Roman" w:hAnsi="Times New Roman" w:cs="Times New Roman"/>
          <w:sz w:val="24"/>
          <w:szCs w:val="24"/>
        </w:rPr>
        <w:t xml:space="preserve"> Version</w:t>
      </w:r>
      <w:r w:rsidR="002B6C2F" w:rsidRPr="00F378BB">
        <w:rPr>
          <w:rFonts w:ascii="Times New Roman" w:hAnsi="Times New Roman" w:cs="Times New Roman"/>
          <w:sz w:val="24"/>
          <w:szCs w:val="24"/>
        </w:rPr>
        <w:t>)</w:t>
      </w:r>
      <w:bookmarkEnd w:id="0"/>
    </w:p>
    <w:p w14:paraId="24E5506C" w14:textId="7D1BC883" w:rsidR="002B6C2F" w:rsidRPr="00F378BB" w:rsidRDefault="002B6C2F" w:rsidP="002B6C2F">
      <w:pPr>
        <w:jc w:val="left"/>
        <w:rPr>
          <w:rFonts w:ascii="Times New Roman" w:hAnsi="Times New Roman" w:cs="Times New Roman"/>
          <w:b/>
          <w:bCs/>
        </w:rPr>
      </w:pPr>
      <w:r w:rsidRPr="00F378BB">
        <w:rPr>
          <w:rFonts w:ascii="Times New Roman" w:hAnsi="Times New Roman" w:cs="Times New Roman"/>
          <w:b/>
          <w:bCs/>
        </w:rPr>
        <w:t>1. General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3881"/>
        <w:gridCol w:w="2434"/>
      </w:tblGrid>
      <w:tr w:rsidR="002B6C2F" w:rsidRPr="00F378BB" w14:paraId="224EE60A" w14:textId="77777777" w:rsidTr="00E751DF">
        <w:tc>
          <w:tcPr>
            <w:tcW w:w="0" w:type="auto"/>
            <w:gridSpan w:val="3"/>
            <w:vAlign w:val="center"/>
          </w:tcPr>
          <w:p w14:paraId="42C8897A" w14:textId="0E51014F" w:rsidR="002B6C2F" w:rsidRPr="00F378BB" w:rsidRDefault="002B6C2F" w:rsidP="0092361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1.1 Name</w:t>
            </w: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F378B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 </w:t>
            </w: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1.2 Gender</w:t>
            </w: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□Male     □Female    1.3 Ethnicity</w:t>
            </w: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F378B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    </w:t>
            </w:r>
          </w:p>
        </w:tc>
      </w:tr>
      <w:tr w:rsidR="00001CFB" w:rsidRPr="00F378BB" w14:paraId="4FF3E7A3" w14:textId="77777777" w:rsidTr="00E751DF">
        <w:tc>
          <w:tcPr>
            <w:tcW w:w="0" w:type="auto"/>
            <w:vAlign w:val="center"/>
          </w:tcPr>
          <w:p w14:paraId="47DBC382" w14:textId="0BDCDEEF" w:rsidR="002B6C2F" w:rsidRPr="00F378BB" w:rsidRDefault="002B6C2F" w:rsidP="0092361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1.4 Date of Birth</w:t>
            </w:r>
          </w:p>
        </w:tc>
        <w:tc>
          <w:tcPr>
            <w:tcW w:w="0" w:type="auto"/>
            <w:vAlign w:val="center"/>
          </w:tcPr>
          <w:p w14:paraId="54E81CB4" w14:textId="74BC8D06" w:rsidR="002B6C2F" w:rsidRPr="00F378BB" w:rsidRDefault="002B6C2F" w:rsidP="0092361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   YY    MM   Date</w:t>
            </w:r>
          </w:p>
        </w:tc>
        <w:tc>
          <w:tcPr>
            <w:tcW w:w="0" w:type="auto"/>
            <w:vAlign w:val="center"/>
          </w:tcPr>
          <w:p w14:paraId="67A2145B" w14:textId="5812F883" w:rsidR="002B6C2F" w:rsidRPr="00F378BB" w:rsidRDefault="002B6C2F" w:rsidP="0092361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1.5 Phone</w:t>
            </w: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F378B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                                </w:t>
            </w:r>
          </w:p>
        </w:tc>
      </w:tr>
      <w:tr w:rsidR="00857F67" w:rsidRPr="00F378BB" w14:paraId="4353A8EC" w14:textId="77777777" w:rsidTr="00E751DF">
        <w:tc>
          <w:tcPr>
            <w:tcW w:w="0" w:type="auto"/>
            <w:vAlign w:val="center"/>
          </w:tcPr>
          <w:p w14:paraId="5B0A265D" w14:textId="3E2FCD9E" w:rsidR="002B6C2F" w:rsidRPr="00F378BB" w:rsidRDefault="002B6C2F" w:rsidP="0092361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1.6 Education</w:t>
            </w:r>
          </w:p>
        </w:tc>
        <w:tc>
          <w:tcPr>
            <w:tcW w:w="0" w:type="auto"/>
            <w:gridSpan w:val="2"/>
            <w:vAlign w:val="center"/>
          </w:tcPr>
          <w:p w14:paraId="2F6EA8EF" w14:textId="1575545D" w:rsidR="002B6C2F" w:rsidRPr="00F378BB" w:rsidRDefault="002B6C2F" w:rsidP="0092361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□Before primary school   □Primary School   □Junior School   □High School    □Graduate   □Postgraduate </w:t>
            </w:r>
          </w:p>
        </w:tc>
      </w:tr>
      <w:tr w:rsidR="00857F67" w:rsidRPr="00F378BB" w14:paraId="17C1CEA3" w14:textId="77777777" w:rsidTr="00E751DF">
        <w:tc>
          <w:tcPr>
            <w:tcW w:w="0" w:type="auto"/>
            <w:vAlign w:val="center"/>
          </w:tcPr>
          <w:p w14:paraId="7B84463D" w14:textId="1F7587FE" w:rsidR="002B6C2F" w:rsidRPr="00F378BB" w:rsidRDefault="002B6C2F" w:rsidP="0092361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1.7 Occupation</w:t>
            </w:r>
          </w:p>
        </w:tc>
        <w:tc>
          <w:tcPr>
            <w:tcW w:w="0" w:type="auto"/>
            <w:gridSpan w:val="2"/>
            <w:vAlign w:val="center"/>
          </w:tcPr>
          <w:p w14:paraId="1C879091" w14:textId="3AB572F7" w:rsidR="002B6C2F" w:rsidRPr="00F378BB" w:rsidRDefault="002B6C2F" w:rsidP="0092361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proofErr w:type="gramStart"/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Retiree  □</w:t>
            </w:r>
            <w:proofErr w:type="gramEnd"/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Household duties  □</w:t>
            </w:r>
            <w:r w:rsidR="00F36AE1" w:rsidRPr="00F378B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aid-off  □Agriculture, forestry, animal husbandry and fishery workers  □</w:t>
            </w:r>
            <w:bookmarkStart w:id="1" w:name="OLE_LINK127"/>
            <w:bookmarkStart w:id="2" w:name="OLE_LINK128"/>
            <w:r w:rsidR="00F36AE1" w:rsidRPr="00F378B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rivate business owner</w:t>
            </w:r>
            <w:bookmarkEnd w:id="1"/>
            <w:bookmarkEnd w:id="2"/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□</w:t>
            </w:r>
            <w:bookmarkStart w:id="3" w:name="OLE_LINK129"/>
            <w:bookmarkStart w:id="4" w:name="OLE_LINK130"/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Administrative and managerial personnel</w:t>
            </w:r>
            <w:bookmarkEnd w:id="3"/>
            <w:bookmarkEnd w:id="4"/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□Workers  □</w:t>
            </w:r>
            <w:bookmarkStart w:id="5" w:name="OLE_LINK131"/>
            <w:bookmarkStart w:id="6" w:name="OLE_LINK132"/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Sales and service staff</w:t>
            </w:r>
            <w:bookmarkEnd w:id="5"/>
            <w:bookmarkEnd w:id="6"/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□</w:t>
            </w:r>
            <w:bookmarkStart w:id="7" w:name="OLE_LINK133"/>
            <w:bookmarkStart w:id="8" w:name="OLE_LINK134"/>
            <w:r w:rsidR="00F36AE1" w:rsidRPr="00F378B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rofessional and technical staff</w:t>
            </w:r>
            <w:bookmarkEnd w:id="7"/>
            <w:bookmarkEnd w:id="8"/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□Else</w:t>
            </w:r>
            <w:r w:rsidR="00F36AE1"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(please specify)</w:t>
            </w:r>
            <w:r w:rsidRPr="00F378B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            </w:t>
            </w:r>
          </w:p>
        </w:tc>
      </w:tr>
      <w:tr w:rsidR="00857F67" w:rsidRPr="00F378BB" w14:paraId="0D3E56FA" w14:textId="77777777" w:rsidTr="00E751DF">
        <w:tc>
          <w:tcPr>
            <w:tcW w:w="0" w:type="auto"/>
            <w:vAlign w:val="center"/>
          </w:tcPr>
          <w:p w14:paraId="01211364" w14:textId="434887B8" w:rsidR="002B6C2F" w:rsidRPr="00F378BB" w:rsidRDefault="002B6C2F" w:rsidP="0092361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1.8 </w:t>
            </w:r>
            <w:r w:rsidR="00F36AE1" w:rsidRPr="00F378BB">
              <w:rPr>
                <w:rFonts w:ascii="Times New Roman" w:hAnsi="Times New Roman" w:cs="Times New Roman"/>
                <w:sz w:val="24"/>
                <w:szCs w:val="24"/>
              </w:rPr>
              <w:t>Living Status</w:t>
            </w:r>
          </w:p>
        </w:tc>
        <w:tc>
          <w:tcPr>
            <w:tcW w:w="0" w:type="auto"/>
            <w:gridSpan w:val="2"/>
            <w:vAlign w:val="center"/>
          </w:tcPr>
          <w:p w14:paraId="6CF1A470" w14:textId="703C971D" w:rsidR="002B6C2F" w:rsidRPr="00F378BB" w:rsidRDefault="002B6C2F" w:rsidP="0092361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="00F36AE1"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Living in this area </w:t>
            </w: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≥5</w:t>
            </w:r>
            <w:r w:rsidR="00F36AE1"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year</w:t>
            </w: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    □</w:t>
            </w:r>
            <w:r w:rsidR="00F36AE1"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Living in this area </w:t>
            </w: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&lt;5</w:t>
            </w:r>
            <w:r w:rsidR="00F36AE1"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year</w:t>
            </w:r>
          </w:p>
        </w:tc>
      </w:tr>
      <w:tr w:rsidR="00857F67" w:rsidRPr="00F378BB" w14:paraId="187A644E" w14:textId="77777777" w:rsidTr="00E751DF">
        <w:tc>
          <w:tcPr>
            <w:tcW w:w="0" w:type="auto"/>
            <w:vAlign w:val="center"/>
          </w:tcPr>
          <w:p w14:paraId="2B9B5E42" w14:textId="25BA5FA4" w:rsidR="002B6C2F" w:rsidRPr="00F378BB" w:rsidRDefault="002B6C2F" w:rsidP="0092361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D027D7"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36AE1"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Medical </w:t>
            </w:r>
            <w:r w:rsidR="00D027D7" w:rsidRPr="00F378BB">
              <w:rPr>
                <w:rFonts w:ascii="Times New Roman" w:hAnsi="Times New Roman" w:cs="Times New Roman"/>
                <w:sz w:val="24"/>
                <w:szCs w:val="24"/>
              </w:rPr>
              <w:t>Insurance Covered</w:t>
            </w:r>
          </w:p>
        </w:tc>
        <w:tc>
          <w:tcPr>
            <w:tcW w:w="0" w:type="auto"/>
            <w:gridSpan w:val="2"/>
            <w:vAlign w:val="center"/>
          </w:tcPr>
          <w:p w14:paraId="027BCE9D" w14:textId="53824C7C" w:rsidR="002B6C2F" w:rsidRPr="00F378BB" w:rsidRDefault="002B6C2F" w:rsidP="0092361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="00D027D7" w:rsidRPr="00F378BB">
              <w:rPr>
                <w:rFonts w:ascii="Times New Roman" w:hAnsi="Times New Roman" w:cs="Times New Roman"/>
                <w:sz w:val="24"/>
                <w:szCs w:val="24"/>
              </w:rPr>
              <w:t>social medical insurance</w:t>
            </w: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AA4921E" w14:textId="77777777" w:rsidR="00D027D7" w:rsidRPr="00F378BB" w:rsidRDefault="002B6C2F" w:rsidP="0092361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="00D027D7" w:rsidRPr="00F378BB">
              <w:rPr>
                <w:rFonts w:ascii="Times New Roman" w:hAnsi="Times New Roman" w:cs="Times New Roman"/>
                <w:sz w:val="24"/>
                <w:szCs w:val="24"/>
              </w:rPr>
              <w:t>commercial health insurance</w:t>
            </w: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  <w:p w14:paraId="74A35A83" w14:textId="77777777" w:rsidR="00D027D7" w:rsidRPr="00F378BB" w:rsidRDefault="002B6C2F" w:rsidP="0092361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="00D027D7" w:rsidRPr="00F378BB">
              <w:rPr>
                <w:rFonts w:ascii="Times New Roman" w:hAnsi="Times New Roman" w:cs="Times New Roman"/>
                <w:sz w:val="24"/>
                <w:szCs w:val="24"/>
              </w:rPr>
              <w:t>Self-paying with no medical insurance</w:t>
            </w:r>
          </w:p>
          <w:p w14:paraId="62B21F32" w14:textId="1EB43A62" w:rsidR="002B6C2F" w:rsidRPr="00F378BB" w:rsidRDefault="002B6C2F" w:rsidP="0092361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="00D027D7" w:rsidRPr="00F378BB">
              <w:rPr>
                <w:rFonts w:ascii="Times New Roman" w:hAnsi="Times New Roman" w:cs="Times New Roman"/>
                <w:sz w:val="24"/>
                <w:szCs w:val="24"/>
              </w:rPr>
              <w:t>Unsure</w:t>
            </w: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  <w:p w14:paraId="6663A9EA" w14:textId="5361C745" w:rsidR="002B6C2F" w:rsidRPr="00F378BB" w:rsidRDefault="002B6C2F" w:rsidP="0092361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="00D027D7"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Else (please </w:t>
            </w:r>
            <w:proofErr w:type="gramStart"/>
            <w:r w:rsidR="00D027D7" w:rsidRPr="00F378BB">
              <w:rPr>
                <w:rFonts w:ascii="Times New Roman" w:hAnsi="Times New Roman" w:cs="Times New Roman"/>
                <w:sz w:val="24"/>
                <w:szCs w:val="24"/>
              </w:rPr>
              <w:t>specify)</w:t>
            </w:r>
            <w:r w:rsidRPr="00F378B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</w:t>
            </w:r>
            <w:proofErr w:type="gramEnd"/>
            <w:r w:rsidRPr="00F378B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                     </w:t>
            </w:r>
          </w:p>
        </w:tc>
      </w:tr>
      <w:tr w:rsidR="00857F67" w:rsidRPr="00F378BB" w14:paraId="23757999" w14:textId="77777777" w:rsidTr="00E751DF">
        <w:tc>
          <w:tcPr>
            <w:tcW w:w="0" w:type="auto"/>
            <w:vAlign w:val="center"/>
          </w:tcPr>
          <w:p w14:paraId="2A66C633" w14:textId="636D794E" w:rsidR="002B6C2F" w:rsidRPr="00F378BB" w:rsidRDefault="002B6C2F" w:rsidP="00001CFB">
            <w:pPr>
              <w:spacing w:line="360" w:lineRule="exact"/>
              <w:ind w:left="240" w:hangingChars="100" w:hanging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1.10 </w:t>
            </w:r>
            <w:r w:rsidR="00F378B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001CFB"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onthly income per </w:t>
            </w:r>
            <w:r w:rsidR="00001CFB" w:rsidRPr="00F378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mily member (RMB)</w:t>
            </w:r>
          </w:p>
        </w:tc>
        <w:tc>
          <w:tcPr>
            <w:tcW w:w="0" w:type="auto"/>
            <w:gridSpan w:val="2"/>
            <w:vAlign w:val="center"/>
          </w:tcPr>
          <w:p w14:paraId="43CE5F67" w14:textId="2CFB187F" w:rsidR="002B6C2F" w:rsidRPr="00F378BB" w:rsidRDefault="002B6C2F" w:rsidP="002B6C2F">
            <w:pPr>
              <w:pStyle w:val="ListParagraph"/>
              <w:numPr>
                <w:ilvl w:val="0"/>
                <w:numId w:val="2"/>
              </w:numPr>
              <w:spacing w:line="360" w:lineRule="exact"/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lt;</w:t>
            </w:r>
            <w:proofErr w:type="gramStart"/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1,000  □</w:t>
            </w:r>
            <w:proofErr w:type="gramEnd"/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1,000-1,999  □ 2,000-2,999</w:t>
            </w:r>
          </w:p>
          <w:p w14:paraId="5F2EDA31" w14:textId="57693C8F" w:rsidR="002B6C2F" w:rsidRPr="00F378BB" w:rsidRDefault="002B6C2F" w:rsidP="002B6C2F">
            <w:pPr>
              <w:pStyle w:val="ListParagraph"/>
              <w:numPr>
                <w:ilvl w:val="0"/>
                <w:numId w:val="2"/>
              </w:numPr>
              <w:spacing w:line="360" w:lineRule="exact"/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3,000-</w:t>
            </w:r>
            <w:proofErr w:type="gramStart"/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4,999  □</w:t>
            </w:r>
            <w:proofErr w:type="gramEnd"/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5,000-9,999  □ ≥10,000</w:t>
            </w:r>
          </w:p>
        </w:tc>
      </w:tr>
    </w:tbl>
    <w:p w14:paraId="2DE845BF" w14:textId="6F35BC59" w:rsidR="002B6C2F" w:rsidRPr="00F378BB" w:rsidRDefault="002B6C2F" w:rsidP="002B6C2F">
      <w:pPr>
        <w:jc w:val="left"/>
        <w:rPr>
          <w:rFonts w:ascii="Times New Roman" w:hAnsi="Times New Roman" w:cs="Times New Roman"/>
          <w:b/>
          <w:bCs/>
        </w:rPr>
      </w:pPr>
    </w:p>
    <w:p w14:paraId="7B879A5D" w14:textId="252FC011" w:rsidR="00F31B9E" w:rsidRPr="00F378BB" w:rsidRDefault="00F31B9E" w:rsidP="002B6C2F">
      <w:pPr>
        <w:jc w:val="left"/>
        <w:rPr>
          <w:rFonts w:ascii="Times New Roman" w:hAnsi="Times New Roman" w:cs="Times New Roman"/>
          <w:b/>
          <w:bCs/>
        </w:rPr>
      </w:pPr>
      <w:r w:rsidRPr="00F378BB">
        <w:rPr>
          <w:rFonts w:ascii="Times New Roman" w:hAnsi="Times New Roman" w:cs="Times New Roman"/>
          <w:b/>
          <w:bCs/>
        </w:rPr>
        <w:t>2. Perception of and Response to Acute Coronary Syndrom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982"/>
        <w:gridCol w:w="2308"/>
      </w:tblGrid>
      <w:tr w:rsidR="007D42FB" w:rsidRPr="00F378BB" w14:paraId="02A7A11C" w14:textId="77777777" w:rsidTr="00E833F1">
        <w:trPr>
          <w:trHeight w:val="20"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vAlign w:val="center"/>
          </w:tcPr>
          <w:p w14:paraId="66FC9331" w14:textId="51618E53" w:rsidR="007D42FB" w:rsidRPr="00F378BB" w:rsidRDefault="007D42FB" w:rsidP="0092361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2.1 </w:t>
            </w:r>
            <w:r w:rsidR="002025AC"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Which might be the prodromal symptoms for heart attacks? </w:t>
            </w:r>
          </w:p>
        </w:tc>
      </w:tr>
      <w:tr w:rsidR="002025AC" w:rsidRPr="00F378BB" w14:paraId="468ED4CB" w14:textId="77777777" w:rsidTr="00E833F1">
        <w:trPr>
          <w:trHeight w:val="20"/>
        </w:trPr>
        <w:tc>
          <w:tcPr>
            <w:tcW w:w="3608" w:type="pct"/>
            <w:tcBorders>
              <w:bottom w:val="nil"/>
              <w:right w:val="nil"/>
            </w:tcBorders>
            <w:vAlign w:val="center"/>
          </w:tcPr>
          <w:p w14:paraId="73DC6EA2" w14:textId="77777777" w:rsidR="007D42FB" w:rsidRPr="00F378BB" w:rsidRDefault="007D42FB" w:rsidP="0092361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pct"/>
            <w:tcBorders>
              <w:left w:val="nil"/>
              <w:bottom w:val="nil"/>
            </w:tcBorders>
            <w:vAlign w:val="center"/>
          </w:tcPr>
          <w:p w14:paraId="6A8D3749" w14:textId="293099C1" w:rsidR="007D42FB" w:rsidRPr="00F378BB" w:rsidRDefault="002025AC" w:rsidP="0092361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7D42FB"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gramStart"/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7D42FB"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Unsure</w:t>
            </w:r>
            <w:proofErr w:type="gramEnd"/>
          </w:p>
        </w:tc>
      </w:tr>
      <w:tr w:rsidR="002025AC" w:rsidRPr="00F378BB" w14:paraId="6363803D" w14:textId="77777777" w:rsidTr="00E833F1">
        <w:trPr>
          <w:trHeight w:val="20"/>
        </w:trPr>
        <w:tc>
          <w:tcPr>
            <w:tcW w:w="3608" w:type="pct"/>
            <w:tcBorders>
              <w:top w:val="nil"/>
              <w:bottom w:val="nil"/>
              <w:right w:val="nil"/>
            </w:tcBorders>
            <w:vAlign w:val="center"/>
          </w:tcPr>
          <w:p w14:paraId="70865173" w14:textId="49528E87" w:rsidR="007D42FB" w:rsidRPr="00F378BB" w:rsidRDefault="007D42FB" w:rsidP="0092361D">
            <w:pPr>
              <w:spacing w:line="360" w:lineRule="exact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2.1.1 </w:t>
            </w:r>
            <w:r w:rsidR="002025AC" w:rsidRPr="00F378BB">
              <w:rPr>
                <w:rFonts w:ascii="Times New Roman" w:hAnsi="Times New Roman" w:cs="Times New Roman"/>
                <w:sz w:val="24"/>
                <w:szCs w:val="24"/>
              </w:rPr>
              <w:t>Retrosternal compression, constrictive pain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</w:tcBorders>
            <w:vAlign w:val="center"/>
          </w:tcPr>
          <w:p w14:paraId="6BEFA395" w14:textId="42668BA6" w:rsidR="007D42FB" w:rsidRPr="00F378BB" w:rsidRDefault="007D42FB" w:rsidP="007D42FB">
            <w:pPr>
              <w:pStyle w:val="ListParagraph"/>
              <w:numPr>
                <w:ilvl w:val="0"/>
                <w:numId w:val="3"/>
              </w:numPr>
              <w:spacing w:line="360" w:lineRule="exact"/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  □       □</w:t>
            </w:r>
          </w:p>
        </w:tc>
      </w:tr>
      <w:tr w:rsidR="002025AC" w:rsidRPr="00F378BB" w14:paraId="6530684A" w14:textId="77777777" w:rsidTr="00E833F1">
        <w:trPr>
          <w:trHeight w:val="20"/>
        </w:trPr>
        <w:tc>
          <w:tcPr>
            <w:tcW w:w="3608" w:type="pct"/>
            <w:tcBorders>
              <w:top w:val="nil"/>
              <w:bottom w:val="nil"/>
              <w:right w:val="nil"/>
            </w:tcBorders>
            <w:vAlign w:val="center"/>
          </w:tcPr>
          <w:p w14:paraId="7B3BA0C3" w14:textId="6ED3F440" w:rsidR="007D42FB" w:rsidRPr="00F378BB" w:rsidRDefault="007D42FB" w:rsidP="0092361D">
            <w:pPr>
              <w:spacing w:line="360" w:lineRule="exact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2.1.2 </w:t>
            </w:r>
            <w:bookmarkStart w:id="9" w:name="OLE_LINK141"/>
            <w:bookmarkStart w:id="10" w:name="OLE_LINK142"/>
            <w:r w:rsidR="002025AC" w:rsidRPr="00F378BB">
              <w:rPr>
                <w:rFonts w:ascii="Times New Roman" w:hAnsi="Times New Roman" w:cs="Times New Roman"/>
                <w:sz w:val="24"/>
                <w:szCs w:val="24"/>
              </w:rPr>
              <w:t>Retrosternal burning or heaviness</w:t>
            </w:r>
            <w:bookmarkEnd w:id="9"/>
            <w:bookmarkEnd w:id="10"/>
          </w:p>
        </w:tc>
        <w:tc>
          <w:tcPr>
            <w:tcW w:w="1392" w:type="pct"/>
            <w:tcBorders>
              <w:top w:val="nil"/>
              <w:left w:val="nil"/>
              <w:bottom w:val="nil"/>
            </w:tcBorders>
            <w:vAlign w:val="center"/>
          </w:tcPr>
          <w:p w14:paraId="39935BAA" w14:textId="1CC19AE9" w:rsidR="007D42FB" w:rsidRPr="00F378BB" w:rsidRDefault="007D42FB" w:rsidP="007D42FB">
            <w:pPr>
              <w:pStyle w:val="ListParagraph"/>
              <w:numPr>
                <w:ilvl w:val="0"/>
                <w:numId w:val="3"/>
              </w:numPr>
              <w:spacing w:line="360" w:lineRule="exact"/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  □       □</w:t>
            </w:r>
          </w:p>
        </w:tc>
      </w:tr>
      <w:tr w:rsidR="002025AC" w:rsidRPr="00F378BB" w14:paraId="07E98001" w14:textId="77777777" w:rsidTr="00E833F1">
        <w:trPr>
          <w:trHeight w:val="20"/>
        </w:trPr>
        <w:tc>
          <w:tcPr>
            <w:tcW w:w="3608" w:type="pct"/>
            <w:tcBorders>
              <w:top w:val="nil"/>
              <w:bottom w:val="nil"/>
              <w:right w:val="nil"/>
            </w:tcBorders>
            <w:vAlign w:val="center"/>
          </w:tcPr>
          <w:p w14:paraId="0D1DCF6E" w14:textId="5AFF3AC2" w:rsidR="007D42FB" w:rsidRPr="00F378BB" w:rsidRDefault="007D42FB" w:rsidP="0092361D">
            <w:pPr>
              <w:spacing w:line="360" w:lineRule="exact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2.1.3 </w:t>
            </w:r>
            <w:bookmarkStart w:id="11" w:name="OLE_LINK143"/>
            <w:bookmarkStart w:id="12" w:name="OLE_LINK144"/>
            <w:r w:rsidR="002025AC" w:rsidRPr="00F378BB">
              <w:rPr>
                <w:rFonts w:ascii="Times New Roman" w:hAnsi="Times New Roman" w:cs="Times New Roman"/>
                <w:sz w:val="24"/>
                <w:szCs w:val="24"/>
              </w:rPr>
              <w:t>Chest pain radiates to the neck, lower jaw, left arm or both upper arms</w:t>
            </w:r>
            <w:bookmarkEnd w:id="11"/>
            <w:bookmarkEnd w:id="12"/>
          </w:p>
        </w:tc>
        <w:tc>
          <w:tcPr>
            <w:tcW w:w="1392" w:type="pct"/>
            <w:tcBorders>
              <w:top w:val="nil"/>
              <w:left w:val="nil"/>
              <w:bottom w:val="nil"/>
            </w:tcBorders>
            <w:vAlign w:val="center"/>
          </w:tcPr>
          <w:p w14:paraId="4BAB5BB1" w14:textId="773AB346" w:rsidR="007D42FB" w:rsidRPr="00F378BB" w:rsidRDefault="007D42FB" w:rsidP="007D42FB">
            <w:pPr>
              <w:pStyle w:val="ListParagraph"/>
              <w:numPr>
                <w:ilvl w:val="0"/>
                <w:numId w:val="3"/>
              </w:numPr>
              <w:spacing w:line="360" w:lineRule="exact"/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  □       □</w:t>
            </w:r>
          </w:p>
        </w:tc>
      </w:tr>
      <w:tr w:rsidR="002025AC" w:rsidRPr="00F378BB" w14:paraId="0D4F04EE" w14:textId="77777777" w:rsidTr="00E833F1">
        <w:trPr>
          <w:trHeight w:val="20"/>
        </w:trPr>
        <w:tc>
          <w:tcPr>
            <w:tcW w:w="3608" w:type="pct"/>
            <w:tcBorders>
              <w:top w:val="nil"/>
              <w:bottom w:val="nil"/>
              <w:right w:val="nil"/>
            </w:tcBorders>
            <w:vAlign w:val="center"/>
          </w:tcPr>
          <w:p w14:paraId="23E04CA7" w14:textId="129C25BE" w:rsidR="007D42FB" w:rsidRPr="00F378BB" w:rsidRDefault="007D42FB" w:rsidP="0092361D">
            <w:pPr>
              <w:spacing w:line="360" w:lineRule="exact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2.1.4 </w:t>
            </w:r>
            <w:r w:rsidR="002025AC" w:rsidRPr="00F378BB">
              <w:rPr>
                <w:rFonts w:ascii="Times New Roman" w:hAnsi="Times New Roman" w:cs="Times New Roman"/>
                <w:sz w:val="24"/>
                <w:szCs w:val="24"/>
              </w:rPr>
              <w:t>Toothache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</w:tcBorders>
            <w:vAlign w:val="center"/>
          </w:tcPr>
          <w:p w14:paraId="6EE97589" w14:textId="6D84E319" w:rsidR="007D42FB" w:rsidRPr="00F378BB" w:rsidRDefault="007D42FB" w:rsidP="007D42FB">
            <w:pPr>
              <w:pStyle w:val="ListParagraph"/>
              <w:numPr>
                <w:ilvl w:val="0"/>
                <w:numId w:val="3"/>
              </w:numPr>
              <w:spacing w:line="360" w:lineRule="exact"/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  □       □</w:t>
            </w:r>
          </w:p>
        </w:tc>
      </w:tr>
      <w:tr w:rsidR="002025AC" w:rsidRPr="00F378BB" w14:paraId="25236F68" w14:textId="77777777" w:rsidTr="00E833F1">
        <w:trPr>
          <w:trHeight w:val="20"/>
        </w:trPr>
        <w:tc>
          <w:tcPr>
            <w:tcW w:w="3608" w:type="pct"/>
            <w:tcBorders>
              <w:top w:val="nil"/>
              <w:bottom w:val="nil"/>
              <w:right w:val="nil"/>
            </w:tcBorders>
            <w:vAlign w:val="center"/>
          </w:tcPr>
          <w:p w14:paraId="2B7CD130" w14:textId="6D316B7E" w:rsidR="007D42FB" w:rsidRPr="00F378BB" w:rsidRDefault="007D42FB" w:rsidP="0092361D">
            <w:pPr>
              <w:spacing w:line="360" w:lineRule="exact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2.1.5 </w:t>
            </w:r>
            <w:bookmarkStart w:id="13" w:name="OLE_LINK145"/>
            <w:bookmarkStart w:id="14" w:name="OLE_LINK146"/>
            <w:r w:rsidR="002025AC" w:rsidRPr="00F378BB">
              <w:rPr>
                <w:rFonts w:ascii="Times New Roman" w:hAnsi="Times New Roman" w:cs="Times New Roman"/>
                <w:sz w:val="24"/>
                <w:szCs w:val="24"/>
              </w:rPr>
              <w:t>The pain lasted longer than 10 minutes</w:t>
            </w:r>
            <w:bookmarkEnd w:id="13"/>
            <w:bookmarkEnd w:id="14"/>
          </w:p>
        </w:tc>
        <w:tc>
          <w:tcPr>
            <w:tcW w:w="1392" w:type="pct"/>
            <w:tcBorders>
              <w:top w:val="nil"/>
              <w:left w:val="nil"/>
              <w:bottom w:val="nil"/>
            </w:tcBorders>
            <w:vAlign w:val="center"/>
          </w:tcPr>
          <w:p w14:paraId="6E71F726" w14:textId="61A8495F" w:rsidR="007D42FB" w:rsidRPr="00F378BB" w:rsidRDefault="007D42FB" w:rsidP="007D42FB">
            <w:pPr>
              <w:pStyle w:val="ListParagraph"/>
              <w:numPr>
                <w:ilvl w:val="0"/>
                <w:numId w:val="3"/>
              </w:numPr>
              <w:spacing w:line="360" w:lineRule="exact"/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  □       □</w:t>
            </w:r>
          </w:p>
        </w:tc>
      </w:tr>
      <w:tr w:rsidR="002025AC" w:rsidRPr="00F378BB" w14:paraId="057E5D06" w14:textId="77777777" w:rsidTr="00E833F1">
        <w:trPr>
          <w:trHeight w:val="20"/>
        </w:trPr>
        <w:tc>
          <w:tcPr>
            <w:tcW w:w="3608" w:type="pct"/>
            <w:tcBorders>
              <w:top w:val="nil"/>
              <w:bottom w:val="nil"/>
              <w:right w:val="nil"/>
            </w:tcBorders>
            <w:vAlign w:val="center"/>
          </w:tcPr>
          <w:p w14:paraId="5B75B355" w14:textId="3565A105" w:rsidR="007D42FB" w:rsidRPr="00F378BB" w:rsidRDefault="007D42FB" w:rsidP="0092361D">
            <w:pPr>
              <w:spacing w:line="360" w:lineRule="exact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2.1.6 </w:t>
            </w:r>
            <w:bookmarkStart w:id="15" w:name="OLE_LINK147"/>
            <w:bookmarkStart w:id="16" w:name="OLE_LINK148"/>
            <w:r w:rsidR="0038548A" w:rsidRPr="00F378BB">
              <w:rPr>
                <w:rFonts w:ascii="Times New Roman" w:hAnsi="Times New Roman" w:cs="Times New Roman"/>
                <w:sz w:val="24"/>
                <w:szCs w:val="24"/>
              </w:rPr>
              <w:t>Chest discomfort with nausea or vomiting</w:t>
            </w:r>
            <w:bookmarkEnd w:id="15"/>
            <w:bookmarkEnd w:id="16"/>
          </w:p>
        </w:tc>
        <w:tc>
          <w:tcPr>
            <w:tcW w:w="1392" w:type="pct"/>
            <w:tcBorders>
              <w:top w:val="nil"/>
              <w:left w:val="nil"/>
              <w:bottom w:val="nil"/>
            </w:tcBorders>
            <w:vAlign w:val="center"/>
          </w:tcPr>
          <w:p w14:paraId="4D6DB9D1" w14:textId="5EC514A1" w:rsidR="007D42FB" w:rsidRPr="00F378BB" w:rsidRDefault="007D42FB" w:rsidP="007D42FB">
            <w:pPr>
              <w:pStyle w:val="ListParagraph"/>
              <w:numPr>
                <w:ilvl w:val="0"/>
                <w:numId w:val="3"/>
              </w:numPr>
              <w:spacing w:line="360" w:lineRule="exact"/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  □       □</w:t>
            </w:r>
          </w:p>
        </w:tc>
      </w:tr>
      <w:tr w:rsidR="002025AC" w:rsidRPr="00F378BB" w14:paraId="79E29549" w14:textId="77777777" w:rsidTr="00E833F1">
        <w:trPr>
          <w:trHeight w:val="20"/>
        </w:trPr>
        <w:tc>
          <w:tcPr>
            <w:tcW w:w="3608" w:type="pct"/>
            <w:tcBorders>
              <w:top w:val="nil"/>
              <w:right w:val="nil"/>
            </w:tcBorders>
            <w:vAlign w:val="center"/>
          </w:tcPr>
          <w:p w14:paraId="5BC35757" w14:textId="78CDA088" w:rsidR="007D42FB" w:rsidRPr="00F378BB" w:rsidRDefault="007D42FB" w:rsidP="0092361D">
            <w:pPr>
              <w:spacing w:line="360" w:lineRule="exact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2.1.7 </w:t>
            </w:r>
            <w:bookmarkStart w:id="17" w:name="OLE_LINK149"/>
            <w:bookmarkStart w:id="18" w:name="OLE_LINK150"/>
            <w:r w:rsidR="0038548A" w:rsidRPr="00F378BB">
              <w:rPr>
                <w:rFonts w:ascii="Times New Roman" w:hAnsi="Times New Roman" w:cs="Times New Roman"/>
                <w:sz w:val="24"/>
                <w:szCs w:val="24"/>
              </w:rPr>
              <w:t>Chest discomfort with persistent shortness of breath or dyspnea</w:t>
            </w:r>
            <w:bookmarkEnd w:id="17"/>
            <w:bookmarkEnd w:id="18"/>
          </w:p>
        </w:tc>
        <w:tc>
          <w:tcPr>
            <w:tcW w:w="1392" w:type="pct"/>
            <w:tcBorders>
              <w:top w:val="nil"/>
              <w:left w:val="nil"/>
            </w:tcBorders>
            <w:vAlign w:val="center"/>
          </w:tcPr>
          <w:p w14:paraId="6FFA8C3B" w14:textId="4A02443B" w:rsidR="007D42FB" w:rsidRPr="00F378BB" w:rsidRDefault="007D42FB" w:rsidP="007D42FB">
            <w:pPr>
              <w:pStyle w:val="ListParagraph"/>
              <w:numPr>
                <w:ilvl w:val="0"/>
                <w:numId w:val="3"/>
              </w:numPr>
              <w:spacing w:line="360" w:lineRule="exact"/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  □       □</w:t>
            </w:r>
          </w:p>
        </w:tc>
      </w:tr>
      <w:tr w:rsidR="007D42FB" w:rsidRPr="00F378BB" w14:paraId="5C3361CA" w14:textId="77777777" w:rsidTr="00E833F1">
        <w:trPr>
          <w:trHeight w:val="20"/>
        </w:trPr>
        <w:tc>
          <w:tcPr>
            <w:tcW w:w="5000" w:type="pct"/>
            <w:gridSpan w:val="2"/>
            <w:vAlign w:val="center"/>
          </w:tcPr>
          <w:p w14:paraId="04861A6B" w14:textId="54583D81" w:rsidR="007D42FB" w:rsidRPr="00F378BB" w:rsidRDefault="007D42FB" w:rsidP="001E128B">
            <w:pPr>
              <w:spacing w:line="360" w:lineRule="exact"/>
              <w:ind w:left="240" w:hangingChars="100" w:hanging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2.2 </w:t>
            </w:r>
            <w:r w:rsidR="00E833F1" w:rsidRPr="00F378BB">
              <w:rPr>
                <w:rFonts w:ascii="Times New Roman" w:hAnsi="Times New Roman" w:cs="Times New Roman"/>
                <w:sz w:val="24"/>
                <w:szCs w:val="24"/>
              </w:rPr>
              <w:t>What measures would you like to take in case you had a</w:t>
            </w:r>
            <w:r w:rsidR="001E128B" w:rsidRPr="00F378BB">
              <w:rPr>
                <w:rFonts w:ascii="Times New Roman" w:hAnsi="Times New Roman" w:cs="Times New Roman"/>
                <w:sz w:val="24"/>
                <w:szCs w:val="24"/>
              </w:rPr>
              <w:t>n acute chest pain</w:t>
            </w:r>
            <w:r w:rsidR="00475C09"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E128B" w:rsidRPr="00F378BB">
              <w:rPr>
                <w:rFonts w:ascii="Times New Roman" w:hAnsi="Times New Roman" w:cs="Times New Roman"/>
                <w:sz w:val="24"/>
                <w:szCs w:val="24"/>
              </w:rPr>
              <w:t>(multiple choices if you would take multiple measures)</w:t>
            </w:r>
          </w:p>
          <w:p w14:paraId="27B028F4" w14:textId="79543DA2" w:rsidR="007D42FB" w:rsidRPr="00F378BB" w:rsidRDefault="007D42FB" w:rsidP="0092361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bookmarkStart w:id="19" w:name="OLE_LINK151"/>
            <w:bookmarkStart w:id="20" w:name="OLE_LINK152"/>
            <w:r w:rsidR="001E128B" w:rsidRPr="00F378BB">
              <w:rPr>
                <w:rFonts w:ascii="Times New Roman" w:hAnsi="Times New Roman" w:cs="Times New Roman"/>
                <w:sz w:val="24"/>
                <w:szCs w:val="24"/>
              </w:rPr>
              <w:t>Stop ongoing activities and rest until symptoms disappear</w:t>
            </w:r>
            <w:bookmarkEnd w:id="19"/>
            <w:bookmarkEnd w:id="20"/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      □</w:t>
            </w:r>
            <w:r w:rsidR="001E128B"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Take nitroglycerin, quick effect </w:t>
            </w:r>
            <w:proofErr w:type="spellStart"/>
            <w:r w:rsidR="001E128B" w:rsidRPr="00F378BB">
              <w:rPr>
                <w:rFonts w:ascii="Times New Roman" w:hAnsi="Times New Roman" w:cs="Times New Roman"/>
                <w:sz w:val="24"/>
                <w:szCs w:val="24"/>
              </w:rPr>
              <w:t>jiuxin</w:t>
            </w:r>
            <w:proofErr w:type="spellEnd"/>
            <w:r w:rsidR="001E128B"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pills and other drugs</w:t>
            </w:r>
          </w:p>
          <w:p w14:paraId="2C1FE751" w14:textId="581C4AB8" w:rsidR="007D42FB" w:rsidRPr="00F378BB" w:rsidRDefault="007D42FB" w:rsidP="0092361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bookmarkStart w:id="21" w:name="OLE_LINK155"/>
            <w:bookmarkStart w:id="22" w:name="OLE_LINK156"/>
            <w:r w:rsidR="00430886" w:rsidRPr="00F378BB">
              <w:rPr>
                <w:rFonts w:ascii="Times New Roman" w:hAnsi="Times New Roman" w:cs="Times New Roman"/>
                <w:sz w:val="24"/>
                <w:szCs w:val="24"/>
              </w:rPr>
              <w:t>Call emergency system if chest pain lasts longer than 5 minutes or if symptoms do not relieve with a nitroglycerin tablet</w:t>
            </w:r>
            <w:bookmarkEnd w:id="21"/>
            <w:bookmarkEnd w:id="22"/>
          </w:p>
          <w:p w14:paraId="5EF9DDA0" w14:textId="54005A68" w:rsidR="007D42FB" w:rsidRPr="00F378BB" w:rsidRDefault="007D42FB" w:rsidP="008A3971">
            <w:pPr>
              <w:spacing w:line="360" w:lineRule="exact"/>
              <w:ind w:left="240" w:hangingChars="100" w:hanging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bookmarkStart w:id="23" w:name="OLE_LINK157"/>
            <w:bookmarkStart w:id="24" w:name="OLE_LINK158"/>
            <w:r w:rsidR="008A3971" w:rsidRPr="00F378BB">
              <w:rPr>
                <w:rFonts w:ascii="Times New Roman" w:hAnsi="Times New Roman" w:cs="Times New Roman"/>
                <w:sz w:val="24"/>
                <w:szCs w:val="24"/>
              </w:rPr>
              <w:t>Direct emergency department visit</w:t>
            </w:r>
            <w:bookmarkEnd w:id="23"/>
            <w:bookmarkEnd w:id="24"/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     □</w:t>
            </w:r>
            <w:r w:rsidR="008A3971" w:rsidRPr="00F378BB">
              <w:rPr>
                <w:rFonts w:ascii="Times New Roman" w:hAnsi="Times New Roman" w:cs="Times New Roman"/>
                <w:sz w:val="24"/>
                <w:szCs w:val="24"/>
              </w:rPr>
              <w:t>Do</w:t>
            </w:r>
            <w:r w:rsidR="00EF5ABC"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05107" w:rsidRPr="00F378BB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r w:rsidR="008A3971"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know what measures to take</w:t>
            </w: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     □</w:t>
            </w:r>
            <w:r w:rsidR="008A3971"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Do nothing </w:t>
            </w:r>
          </w:p>
          <w:p w14:paraId="32B81CBE" w14:textId="3FFAF3A6" w:rsidR="007D42FB" w:rsidRPr="00F378BB" w:rsidRDefault="007D42FB" w:rsidP="0092361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="008A3971"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Else (please </w:t>
            </w:r>
            <w:proofErr w:type="gramStart"/>
            <w:r w:rsidR="008A3971" w:rsidRPr="00F378BB">
              <w:rPr>
                <w:rFonts w:ascii="Times New Roman" w:hAnsi="Times New Roman" w:cs="Times New Roman"/>
                <w:sz w:val="24"/>
                <w:szCs w:val="24"/>
              </w:rPr>
              <w:t>specify)</w:t>
            </w:r>
            <w:r w:rsidRPr="00F378B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</w:t>
            </w:r>
            <w:proofErr w:type="gramEnd"/>
            <w:r w:rsidRPr="00F378B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                                               </w:t>
            </w:r>
          </w:p>
        </w:tc>
      </w:tr>
      <w:tr w:rsidR="007D42FB" w:rsidRPr="00F378BB" w14:paraId="4AC8CF3E" w14:textId="77777777" w:rsidTr="00E833F1">
        <w:trPr>
          <w:trHeight w:val="20"/>
        </w:trPr>
        <w:tc>
          <w:tcPr>
            <w:tcW w:w="5000" w:type="pct"/>
            <w:gridSpan w:val="2"/>
            <w:vAlign w:val="center"/>
          </w:tcPr>
          <w:p w14:paraId="3A3B6823" w14:textId="09C37E23" w:rsidR="007D42FB" w:rsidRPr="00F378BB" w:rsidRDefault="007D42FB" w:rsidP="00475C09">
            <w:pPr>
              <w:spacing w:line="360" w:lineRule="exact"/>
              <w:ind w:left="240" w:hangingChars="100" w:hanging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475C09"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What should be informed when calling emergency system (multiple choices if you would inform multiple pieces of info.) </w:t>
            </w:r>
          </w:p>
          <w:p w14:paraId="1416D3D2" w14:textId="65E85EB2" w:rsidR="007D42FB" w:rsidRPr="00F378BB" w:rsidRDefault="007D42FB" w:rsidP="0092361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="00475C09" w:rsidRPr="00F378BB">
              <w:rPr>
                <w:rFonts w:ascii="Times New Roman" w:hAnsi="Times New Roman" w:cs="Times New Roman"/>
                <w:sz w:val="24"/>
                <w:szCs w:val="24"/>
              </w:rPr>
              <w:t>Name, age and gender of the sufferers</w:t>
            </w: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  □</w:t>
            </w:r>
            <w:r w:rsidR="00475C09" w:rsidRPr="00F378BB">
              <w:rPr>
                <w:rFonts w:ascii="Times New Roman" w:hAnsi="Times New Roman" w:cs="Times New Roman"/>
                <w:sz w:val="24"/>
                <w:szCs w:val="24"/>
              </w:rPr>
              <w:t>Detailed address to locate the sufferers</w:t>
            </w: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  □</w:t>
            </w:r>
            <w:r w:rsidR="00475C09" w:rsidRPr="00F378BB">
              <w:rPr>
                <w:rFonts w:ascii="Times New Roman" w:hAnsi="Times New Roman" w:cs="Times New Roman"/>
                <w:sz w:val="24"/>
                <w:szCs w:val="24"/>
              </w:rPr>
              <w:t>Symptoms of this attack</w:t>
            </w: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 □</w:t>
            </w:r>
            <w:r w:rsidR="00475C09" w:rsidRPr="00F378BB">
              <w:rPr>
                <w:rFonts w:ascii="Times New Roman" w:hAnsi="Times New Roman" w:cs="Times New Roman"/>
                <w:sz w:val="24"/>
                <w:szCs w:val="24"/>
              </w:rPr>
              <w:t>History of symptoms alike</w:t>
            </w: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    □</w:t>
            </w:r>
            <w:r w:rsidR="00475C09" w:rsidRPr="00F378BB">
              <w:rPr>
                <w:rFonts w:ascii="Times New Roman" w:hAnsi="Times New Roman" w:cs="Times New Roman"/>
                <w:sz w:val="24"/>
                <w:szCs w:val="24"/>
              </w:rPr>
              <w:t>Rescue measures that have been taken</w:t>
            </w:r>
          </w:p>
        </w:tc>
      </w:tr>
      <w:tr w:rsidR="007D42FB" w:rsidRPr="00F378BB" w14:paraId="7D4BBFE5" w14:textId="77777777" w:rsidTr="00E833F1">
        <w:trPr>
          <w:trHeight w:val="20"/>
        </w:trPr>
        <w:tc>
          <w:tcPr>
            <w:tcW w:w="5000" w:type="pct"/>
            <w:gridSpan w:val="2"/>
            <w:vAlign w:val="center"/>
          </w:tcPr>
          <w:p w14:paraId="40D09C65" w14:textId="7CC85A9D" w:rsidR="00EF5ABC" w:rsidRPr="00F378BB" w:rsidRDefault="007D42FB" w:rsidP="00EF5ABC">
            <w:pPr>
              <w:spacing w:line="360" w:lineRule="exact"/>
              <w:ind w:left="240" w:hangingChars="100" w:hanging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2.4 </w:t>
            </w:r>
            <w:r w:rsidR="00E05107"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What might prevent you from instant utilization of emergency medical services when you experienced </w:t>
            </w:r>
            <w:r w:rsidR="00EF5ABC"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an acute chest pain lasting over 5minutes (multiple choices if needed) </w:t>
            </w:r>
          </w:p>
          <w:p w14:paraId="266B4BE8" w14:textId="71BFA3F0" w:rsidR="007D42FB" w:rsidRPr="00F378BB" w:rsidRDefault="007D42FB" w:rsidP="00A87E97">
            <w:pPr>
              <w:spacing w:line="360" w:lineRule="exact"/>
              <w:ind w:left="360" w:hangingChars="150" w:hanging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bookmarkStart w:id="25" w:name="OLE_LINK159"/>
            <w:bookmarkStart w:id="26" w:name="OLE_LINK160"/>
            <w:r w:rsidR="005C167B"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Assume the symptom </w:t>
            </w:r>
            <w:proofErr w:type="gramStart"/>
            <w:r w:rsidR="005C167B" w:rsidRPr="00F378BB">
              <w:rPr>
                <w:rFonts w:ascii="Times New Roman" w:hAnsi="Times New Roman" w:cs="Times New Roman"/>
                <w:sz w:val="24"/>
                <w:szCs w:val="24"/>
              </w:rPr>
              <w:t>tolerable</w:t>
            </w:r>
            <w:bookmarkEnd w:id="25"/>
            <w:bookmarkEnd w:id="26"/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□</w:t>
            </w:r>
            <w:proofErr w:type="gramEnd"/>
            <w:r w:rsidR="005C167B"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Inconvenience </w:t>
            </w:r>
            <w:r w:rsidR="00A87E97" w:rsidRPr="00F378BB">
              <w:rPr>
                <w:rFonts w:ascii="Times New Roman" w:hAnsi="Times New Roman" w:cs="Times New Roman"/>
                <w:sz w:val="24"/>
                <w:szCs w:val="24"/>
              </w:rPr>
              <w:t>for medical services</w:t>
            </w: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□</w:t>
            </w:r>
            <w:r w:rsidR="00A87E97" w:rsidRPr="00F378BB">
              <w:rPr>
                <w:rFonts w:ascii="Times New Roman" w:hAnsi="Times New Roman" w:cs="Times New Roman"/>
                <w:sz w:val="24"/>
                <w:szCs w:val="24"/>
              </w:rPr>
              <w:t>Concern about medical costs</w:t>
            </w: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□</w:t>
            </w:r>
            <w:r w:rsidR="00A87E97" w:rsidRPr="00F378BB">
              <w:rPr>
                <w:rFonts w:ascii="Times New Roman" w:hAnsi="Times New Roman" w:cs="Times New Roman"/>
                <w:sz w:val="24"/>
                <w:szCs w:val="24"/>
              </w:rPr>
              <w:t>Do not know how to seek help</w:t>
            </w: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□</w:t>
            </w:r>
            <w:r w:rsidR="00A87E97"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I will not let things mentioned above happen. Instead, I will take seek for instant medical help </w:t>
            </w:r>
          </w:p>
        </w:tc>
      </w:tr>
      <w:tr w:rsidR="007D42FB" w:rsidRPr="00F378BB" w14:paraId="73933418" w14:textId="77777777" w:rsidTr="00E833F1">
        <w:trPr>
          <w:trHeight w:val="720"/>
        </w:trPr>
        <w:tc>
          <w:tcPr>
            <w:tcW w:w="5000" w:type="pct"/>
            <w:gridSpan w:val="2"/>
            <w:vAlign w:val="center"/>
          </w:tcPr>
          <w:p w14:paraId="5E0DB25E" w14:textId="7FEC3F92" w:rsidR="007D42FB" w:rsidRPr="00F378BB" w:rsidRDefault="007D42FB" w:rsidP="0092361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2.5 </w:t>
            </w:r>
            <w:r w:rsidR="00866C05" w:rsidRPr="00F378BB">
              <w:rPr>
                <w:rFonts w:ascii="Times New Roman" w:hAnsi="Times New Roman" w:cs="Times New Roman"/>
                <w:sz w:val="24"/>
                <w:szCs w:val="24"/>
              </w:rPr>
              <w:t>Will you seek for instant medical help in case your families/friends experienced an acute chest pain?</w:t>
            </w:r>
          </w:p>
          <w:p w14:paraId="4E80BBDB" w14:textId="7DCB1A0A" w:rsidR="007D42FB" w:rsidRPr="00F378BB" w:rsidRDefault="007D42FB" w:rsidP="0092361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□ </w:t>
            </w:r>
            <w:r w:rsidR="00866C05" w:rsidRPr="00F378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□ </w:t>
            </w:r>
            <w:r w:rsidR="00866C05" w:rsidRPr="00F378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          □</w:t>
            </w:r>
            <w:r w:rsidR="00866C05" w:rsidRPr="00F378BB">
              <w:rPr>
                <w:rFonts w:ascii="Times New Roman" w:hAnsi="Times New Roman" w:cs="Times New Roman"/>
                <w:sz w:val="24"/>
                <w:szCs w:val="24"/>
              </w:rPr>
              <w:t>Unsure</w:t>
            </w:r>
          </w:p>
          <w:p w14:paraId="3BB39621" w14:textId="763839B8" w:rsidR="007D42FB" w:rsidRPr="00F378BB" w:rsidRDefault="007D42FB" w:rsidP="00866C05">
            <w:pPr>
              <w:spacing w:line="360" w:lineRule="exact"/>
              <w:ind w:left="240" w:hangingChars="100" w:hanging="24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□ </w:t>
            </w:r>
            <w:r w:rsidR="00866C05" w:rsidRPr="00F378BB">
              <w:rPr>
                <w:rFonts w:ascii="Times New Roman" w:hAnsi="Times New Roman" w:cs="Times New Roman"/>
                <w:sz w:val="24"/>
                <w:szCs w:val="24"/>
              </w:rPr>
              <w:t>It depends. Unless something happened, I would help (please specify</w:t>
            </w:r>
            <w:r w:rsidR="00C14553"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proofErr w:type="gramStart"/>
            <w:r w:rsidR="00C14553" w:rsidRPr="00F378BB">
              <w:rPr>
                <w:rFonts w:ascii="Times New Roman" w:hAnsi="Times New Roman" w:cs="Times New Roman"/>
                <w:sz w:val="24"/>
                <w:szCs w:val="24"/>
              </w:rPr>
              <w:t>cir</w:t>
            </w:r>
            <w:r w:rsidR="006F5CBD" w:rsidRPr="00F378B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C14553" w:rsidRPr="00F378BB">
              <w:rPr>
                <w:rFonts w:ascii="Times New Roman" w:hAnsi="Times New Roman" w:cs="Times New Roman"/>
                <w:sz w:val="24"/>
                <w:szCs w:val="24"/>
              </w:rPr>
              <w:t>umstances</w:t>
            </w:r>
            <w:r w:rsidR="00866C05"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F378B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</w:t>
            </w:r>
            <w:proofErr w:type="gramEnd"/>
            <w:r w:rsidRPr="00F378B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                             </w:t>
            </w:r>
          </w:p>
        </w:tc>
      </w:tr>
      <w:tr w:rsidR="007D42FB" w:rsidRPr="00F378BB" w14:paraId="37047204" w14:textId="77777777" w:rsidTr="00E833F1">
        <w:trPr>
          <w:trHeight w:val="20"/>
        </w:trPr>
        <w:tc>
          <w:tcPr>
            <w:tcW w:w="5000" w:type="pct"/>
            <w:gridSpan w:val="2"/>
            <w:vAlign w:val="center"/>
          </w:tcPr>
          <w:p w14:paraId="71428130" w14:textId="13F1BA91" w:rsidR="007D42FB" w:rsidRPr="00F378BB" w:rsidRDefault="007D42FB" w:rsidP="0092361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2.6 </w:t>
            </w:r>
            <w:r w:rsidR="00C14553" w:rsidRPr="00F378BB">
              <w:rPr>
                <w:rFonts w:ascii="Times New Roman" w:hAnsi="Times New Roman" w:cs="Times New Roman"/>
                <w:sz w:val="24"/>
                <w:szCs w:val="24"/>
              </w:rPr>
              <w:t>Do you agree that instant medical services would save the lives of those who experienced acute chest pain?</w:t>
            </w:r>
          </w:p>
          <w:p w14:paraId="1F631409" w14:textId="279CA2E5" w:rsidR="007D42FB" w:rsidRPr="00F378BB" w:rsidRDefault="007D42FB" w:rsidP="0092361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□ </w:t>
            </w:r>
            <w:r w:rsidR="00C14553" w:rsidRPr="00F378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      □ </w:t>
            </w:r>
            <w:r w:rsidR="00C14553" w:rsidRPr="00F378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1EC2D588" w14:textId="77777777" w:rsidR="00232C6C" w:rsidRPr="00F378BB" w:rsidRDefault="00232C6C" w:rsidP="002B6C2F">
      <w:pPr>
        <w:jc w:val="left"/>
        <w:rPr>
          <w:rFonts w:ascii="Times New Roman" w:hAnsi="Times New Roman" w:cs="Times New Roman"/>
          <w:b/>
          <w:bCs/>
        </w:rPr>
      </w:pPr>
    </w:p>
    <w:p w14:paraId="33E80460" w14:textId="33867CB4" w:rsidR="007D42FB" w:rsidRPr="00F378BB" w:rsidRDefault="00232C6C" w:rsidP="002B6C2F">
      <w:pPr>
        <w:jc w:val="left"/>
        <w:rPr>
          <w:rFonts w:ascii="Times New Roman" w:hAnsi="Times New Roman" w:cs="Times New Roman"/>
          <w:b/>
          <w:bCs/>
        </w:rPr>
      </w:pPr>
      <w:r w:rsidRPr="00F378BB">
        <w:rPr>
          <w:rFonts w:ascii="Times New Roman" w:hAnsi="Times New Roman" w:cs="Times New Roman"/>
          <w:b/>
          <w:bCs/>
        </w:rPr>
        <w:t>3. Needs for a health education campaig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232C6C" w:rsidRPr="00F378BB" w14:paraId="02F508CA" w14:textId="77777777" w:rsidTr="00857F67">
        <w:tc>
          <w:tcPr>
            <w:tcW w:w="0" w:type="auto"/>
            <w:vAlign w:val="center"/>
          </w:tcPr>
          <w:p w14:paraId="2014995F" w14:textId="5C69591D" w:rsidR="00232C6C" w:rsidRPr="00F378BB" w:rsidRDefault="00232C6C" w:rsidP="0092361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3.1 Have you ever been exposed to a training program / advertisements /propaganda about acute coronary syndrome&gt;</w:t>
            </w:r>
          </w:p>
          <w:p w14:paraId="514C9B77" w14:textId="009E1FB5" w:rsidR="00232C6C" w:rsidRPr="00F378BB" w:rsidRDefault="00232C6C" w:rsidP="0092361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□ Yes             □ No                □ Unsure</w:t>
            </w:r>
          </w:p>
        </w:tc>
      </w:tr>
      <w:tr w:rsidR="00232C6C" w:rsidRPr="00F378BB" w14:paraId="63EB25F3" w14:textId="77777777" w:rsidTr="00857F67">
        <w:tc>
          <w:tcPr>
            <w:tcW w:w="0" w:type="auto"/>
            <w:vAlign w:val="center"/>
          </w:tcPr>
          <w:p w14:paraId="0D5ED7B9" w14:textId="014D1A5B" w:rsidR="00232C6C" w:rsidRPr="00F378BB" w:rsidRDefault="00232C6C" w:rsidP="0092361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3.2 </w:t>
            </w:r>
            <w:r w:rsidR="00361E9D" w:rsidRPr="00F378BB">
              <w:rPr>
                <w:rFonts w:ascii="Times New Roman" w:hAnsi="Times New Roman" w:cs="Times New Roman"/>
                <w:sz w:val="24"/>
                <w:szCs w:val="24"/>
              </w:rPr>
              <w:t>What would you like to know about acute coronary syndrome (multiple choices if needed)</w:t>
            </w:r>
          </w:p>
          <w:p w14:paraId="0A867961" w14:textId="724D2BB2" w:rsidR="00232C6C" w:rsidRPr="00F378BB" w:rsidRDefault="00232C6C" w:rsidP="0092361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="00361E9D"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Prodromal symptoms of acute chest </w:t>
            </w:r>
            <w:proofErr w:type="gramStart"/>
            <w:r w:rsidR="00361E9D"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pain </w:t>
            </w: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□</w:t>
            </w:r>
            <w:proofErr w:type="gramEnd"/>
            <w:r w:rsidR="00361E9D" w:rsidRPr="00F378BB">
              <w:rPr>
                <w:rFonts w:ascii="Times New Roman" w:hAnsi="Times New Roman" w:cs="Times New Roman"/>
                <w:sz w:val="24"/>
                <w:szCs w:val="24"/>
              </w:rPr>
              <w:t>Ideal response measure to acute chest pain</w:t>
            </w: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□</w:t>
            </w:r>
            <w:r w:rsidR="00361E9D" w:rsidRPr="00F378BB">
              <w:rPr>
                <w:rFonts w:ascii="Times New Roman" w:hAnsi="Times New Roman" w:cs="Times New Roman"/>
                <w:sz w:val="24"/>
                <w:szCs w:val="24"/>
              </w:rPr>
              <w:t>Preventive measures to acute chest pain</w:t>
            </w: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□</w:t>
            </w:r>
            <w:r w:rsidR="00361E9D" w:rsidRPr="00F378BB">
              <w:rPr>
                <w:rFonts w:ascii="Times New Roman" w:hAnsi="Times New Roman" w:cs="Times New Roman"/>
                <w:sz w:val="24"/>
                <w:szCs w:val="24"/>
              </w:rPr>
              <w:t>Treatment to acute chest pain</w:t>
            </w: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            □</w:t>
            </w:r>
            <w:r w:rsidR="00361E9D"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Else (please specify)</w:t>
            </w:r>
            <w:r w:rsidRPr="00F378B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                                </w:t>
            </w:r>
          </w:p>
        </w:tc>
      </w:tr>
      <w:tr w:rsidR="00232C6C" w:rsidRPr="00F378BB" w14:paraId="10A3FC58" w14:textId="77777777" w:rsidTr="00857F67">
        <w:tc>
          <w:tcPr>
            <w:tcW w:w="0" w:type="auto"/>
            <w:vAlign w:val="center"/>
          </w:tcPr>
          <w:p w14:paraId="4512ACAC" w14:textId="77777777" w:rsidR="001700C4" w:rsidRPr="00F378BB" w:rsidRDefault="00232C6C" w:rsidP="001700C4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3.3 </w:t>
            </w:r>
            <w:r w:rsidR="001700C4" w:rsidRPr="00F378BB">
              <w:rPr>
                <w:rFonts w:ascii="Times New Roman" w:hAnsi="Times New Roman" w:cs="Times New Roman"/>
                <w:sz w:val="24"/>
                <w:szCs w:val="24"/>
              </w:rPr>
              <w:t>What channels would you like to be promoted (multiple choices if needed)</w:t>
            </w:r>
          </w:p>
          <w:p w14:paraId="768CBFB8" w14:textId="57A1B546" w:rsidR="00232C6C" w:rsidRPr="00F378BB" w:rsidRDefault="00232C6C" w:rsidP="001700C4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="001700C4" w:rsidRPr="00F378BB">
              <w:rPr>
                <w:rFonts w:ascii="Times New Roman" w:hAnsi="Times New Roman" w:cs="Times New Roman"/>
                <w:sz w:val="24"/>
                <w:szCs w:val="24"/>
              </w:rPr>
              <w:t>Talk</w:t>
            </w: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  □</w:t>
            </w:r>
            <w:r w:rsidR="001700C4" w:rsidRPr="00F378BB">
              <w:rPr>
                <w:rFonts w:ascii="Times New Roman" w:hAnsi="Times New Roman" w:cs="Times New Roman"/>
                <w:sz w:val="24"/>
                <w:szCs w:val="24"/>
              </w:rPr>
              <w:t>Television</w:t>
            </w: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  □</w:t>
            </w:r>
            <w:r w:rsidR="001700C4" w:rsidRPr="00F378BB">
              <w:rPr>
                <w:rFonts w:ascii="Times New Roman" w:hAnsi="Times New Roman" w:cs="Times New Roman"/>
                <w:sz w:val="24"/>
                <w:szCs w:val="24"/>
              </w:rPr>
              <w:t>Pamphlets/Posters</w:t>
            </w: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  □</w:t>
            </w:r>
            <w:r w:rsidR="001700C4" w:rsidRPr="00F378BB">
              <w:rPr>
                <w:rFonts w:ascii="Times New Roman" w:hAnsi="Times New Roman" w:cs="Times New Roman"/>
                <w:sz w:val="24"/>
                <w:szCs w:val="24"/>
              </w:rPr>
              <w:t>Radio/Podcast</w:t>
            </w: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        □</w:t>
            </w:r>
            <w:r w:rsidR="001700C4" w:rsidRPr="00F378BB">
              <w:rPr>
                <w:rFonts w:ascii="Times New Roman" w:hAnsi="Times New Roman" w:cs="Times New Roman"/>
                <w:sz w:val="24"/>
                <w:szCs w:val="24"/>
              </w:rPr>
              <w:t>Newspaper/Magazine</w:t>
            </w: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   □</w:t>
            </w:r>
            <w:r w:rsidR="001700C4"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Internet via </w:t>
            </w:r>
            <w:r w:rsidR="00442DBE" w:rsidRPr="00F378BB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r w:rsidR="001700C4" w:rsidRPr="00F378BB">
              <w:rPr>
                <w:rFonts w:ascii="Times New Roman" w:hAnsi="Times New Roman" w:cs="Times New Roman"/>
                <w:sz w:val="24"/>
                <w:szCs w:val="24"/>
              </w:rPr>
              <w:t>phone/PC</w:t>
            </w: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       □</w:t>
            </w:r>
            <w:r w:rsidR="001700C4"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Else (please </w:t>
            </w:r>
            <w:proofErr w:type="gramStart"/>
            <w:r w:rsidR="001700C4"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specify) </w:t>
            </w:r>
            <w:r w:rsidRPr="00F378B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</w:t>
            </w:r>
            <w:proofErr w:type="gramEnd"/>
            <w:r w:rsidRPr="00F378B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                      </w:t>
            </w:r>
          </w:p>
        </w:tc>
      </w:tr>
    </w:tbl>
    <w:p w14:paraId="496AC501" w14:textId="7FA3F04E" w:rsidR="00232C6C" w:rsidRPr="00F378BB" w:rsidRDefault="00232C6C" w:rsidP="002B6C2F">
      <w:pPr>
        <w:jc w:val="left"/>
        <w:rPr>
          <w:rFonts w:ascii="Times New Roman" w:hAnsi="Times New Roman" w:cs="Times New Roman"/>
          <w:b/>
          <w:bCs/>
        </w:rPr>
      </w:pPr>
    </w:p>
    <w:p w14:paraId="6F264899" w14:textId="162708B5" w:rsidR="00AD3F3B" w:rsidRPr="00F378BB" w:rsidRDefault="00AD3F3B" w:rsidP="00AD3F3B">
      <w:pPr>
        <w:jc w:val="left"/>
        <w:rPr>
          <w:rFonts w:ascii="Times New Roman" w:hAnsi="Times New Roman" w:cs="Times New Roman"/>
          <w:b/>
          <w:bCs/>
        </w:rPr>
      </w:pPr>
      <w:r w:rsidRPr="00F378BB">
        <w:rPr>
          <w:rFonts w:ascii="Times New Roman" w:hAnsi="Times New Roman" w:cs="Times New Roman"/>
          <w:b/>
          <w:bCs/>
        </w:rPr>
        <w:t>4. Personal histo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05"/>
        <w:gridCol w:w="3585"/>
      </w:tblGrid>
      <w:tr w:rsidR="00571D2D" w:rsidRPr="00F378BB" w14:paraId="7821B27E" w14:textId="77777777" w:rsidTr="00857F67">
        <w:trPr>
          <w:trHeight w:val="20"/>
        </w:trPr>
        <w:tc>
          <w:tcPr>
            <w:tcW w:w="0" w:type="auto"/>
            <w:gridSpan w:val="2"/>
            <w:vAlign w:val="center"/>
          </w:tcPr>
          <w:p w14:paraId="54CA8802" w14:textId="3B937141" w:rsidR="00571D2D" w:rsidRPr="00F378BB" w:rsidRDefault="00571D2D" w:rsidP="0092361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4.1 Have you ever been exposed to acute chest pain?</w:t>
            </w:r>
          </w:p>
          <w:p w14:paraId="78D0AA49" w14:textId="026942FB" w:rsidR="00571D2D" w:rsidRPr="00F378BB" w:rsidRDefault="00571D2D" w:rsidP="0092361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□ Yes                □ No               □ Unsure</w:t>
            </w:r>
          </w:p>
        </w:tc>
      </w:tr>
      <w:tr w:rsidR="00571D2D" w:rsidRPr="00F378BB" w14:paraId="33703788" w14:textId="77777777" w:rsidTr="00857F67">
        <w:trPr>
          <w:trHeight w:val="20"/>
        </w:trPr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14:paraId="3FC99544" w14:textId="2DDF1604" w:rsidR="00571D2D" w:rsidRPr="00F378BB" w:rsidRDefault="00571D2D" w:rsidP="0092361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4.2 Do you have the following diseases?</w:t>
            </w:r>
          </w:p>
        </w:tc>
      </w:tr>
      <w:tr w:rsidR="00571D2D" w:rsidRPr="00F378BB" w14:paraId="70A5CDD4" w14:textId="77777777" w:rsidTr="00857F6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0F3079" w14:textId="77777777" w:rsidR="00571D2D" w:rsidRPr="00F378BB" w:rsidRDefault="00571D2D" w:rsidP="0092361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C38A85" w14:textId="264E74CA" w:rsidR="00571D2D" w:rsidRPr="00F378BB" w:rsidRDefault="00571D2D" w:rsidP="0092361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gramEnd"/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     No      Unsure</w:t>
            </w:r>
          </w:p>
        </w:tc>
      </w:tr>
      <w:tr w:rsidR="00571D2D" w:rsidRPr="00F378BB" w14:paraId="28A3A1BD" w14:textId="77777777" w:rsidTr="00857F6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D64317" w14:textId="287B0B97" w:rsidR="00571D2D" w:rsidRPr="00F378BB" w:rsidRDefault="00571D2D" w:rsidP="0092361D">
            <w:pPr>
              <w:spacing w:line="360" w:lineRule="exact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4.2.1 acute my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D8939B" w14:textId="77777777" w:rsidR="00571D2D" w:rsidRPr="00F378BB" w:rsidRDefault="00571D2D" w:rsidP="00571D2D">
            <w:pPr>
              <w:pStyle w:val="ListParagraph"/>
              <w:numPr>
                <w:ilvl w:val="0"/>
                <w:numId w:val="3"/>
              </w:numPr>
              <w:spacing w:line="360" w:lineRule="exact"/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     □        □</w:t>
            </w:r>
          </w:p>
        </w:tc>
      </w:tr>
      <w:tr w:rsidR="00571D2D" w:rsidRPr="00F378BB" w14:paraId="20F87F8D" w14:textId="77777777" w:rsidTr="00857F6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809006" w14:textId="28987489" w:rsidR="00571D2D" w:rsidRPr="00F378BB" w:rsidRDefault="00571D2D" w:rsidP="0092361D">
            <w:pPr>
              <w:spacing w:line="360" w:lineRule="exact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4.2.2</w:t>
            </w:r>
            <w:bookmarkStart w:id="27" w:name="OLE_LINK165"/>
            <w:bookmarkStart w:id="28" w:name="OLE_LINK166"/>
            <w:bookmarkStart w:id="29" w:name="OLE_LINK167"/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unstable angina pectoris</w:t>
            </w:r>
            <w:bookmarkEnd w:id="27"/>
            <w:bookmarkEnd w:id="28"/>
            <w:bookmarkEnd w:id="29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221124" w14:textId="77777777" w:rsidR="00571D2D" w:rsidRPr="00F378BB" w:rsidRDefault="00571D2D" w:rsidP="00571D2D">
            <w:pPr>
              <w:pStyle w:val="ListParagraph"/>
              <w:numPr>
                <w:ilvl w:val="0"/>
                <w:numId w:val="3"/>
              </w:numPr>
              <w:spacing w:line="360" w:lineRule="exact"/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     □        □</w:t>
            </w:r>
          </w:p>
        </w:tc>
      </w:tr>
      <w:tr w:rsidR="00571D2D" w:rsidRPr="00F378BB" w14:paraId="66220463" w14:textId="77777777" w:rsidTr="00857F6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420628" w14:textId="1AF4FFAC" w:rsidR="00571D2D" w:rsidRPr="00F378BB" w:rsidRDefault="00571D2D" w:rsidP="0092361D">
            <w:pPr>
              <w:spacing w:line="360" w:lineRule="exact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4.2.3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F326BE" w14:textId="77777777" w:rsidR="00571D2D" w:rsidRPr="00F378BB" w:rsidRDefault="00571D2D" w:rsidP="00571D2D">
            <w:pPr>
              <w:pStyle w:val="ListParagraph"/>
              <w:numPr>
                <w:ilvl w:val="0"/>
                <w:numId w:val="3"/>
              </w:numPr>
              <w:spacing w:line="360" w:lineRule="exact"/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     □        □</w:t>
            </w:r>
          </w:p>
        </w:tc>
      </w:tr>
      <w:tr w:rsidR="00571D2D" w:rsidRPr="00F378BB" w14:paraId="0B647ADE" w14:textId="77777777" w:rsidTr="00857F6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0F411A" w14:textId="662D6871" w:rsidR="00571D2D" w:rsidRPr="00F378BB" w:rsidRDefault="00571D2D" w:rsidP="0092361D">
            <w:pPr>
              <w:spacing w:line="360" w:lineRule="exact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4.2.4 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4154F1" w14:textId="77777777" w:rsidR="00571D2D" w:rsidRPr="00F378BB" w:rsidRDefault="00571D2D" w:rsidP="00571D2D">
            <w:pPr>
              <w:pStyle w:val="ListParagraph"/>
              <w:numPr>
                <w:ilvl w:val="0"/>
                <w:numId w:val="3"/>
              </w:numPr>
              <w:spacing w:line="360" w:lineRule="exact"/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     □        □</w:t>
            </w:r>
          </w:p>
        </w:tc>
      </w:tr>
      <w:tr w:rsidR="00571D2D" w:rsidRPr="00F378BB" w14:paraId="5BDF9322" w14:textId="77777777" w:rsidTr="00857F6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CA5DE8" w14:textId="6BCEA655" w:rsidR="00571D2D" w:rsidRPr="00F378BB" w:rsidRDefault="00571D2D" w:rsidP="0092361D">
            <w:pPr>
              <w:spacing w:line="360" w:lineRule="exact"/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4.2.5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815D27" w14:textId="77777777" w:rsidR="00571D2D" w:rsidRPr="00F378BB" w:rsidRDefault="00571D2D" w:rsidP="00571D2D">
            <w:pPr>
              <w:pStyle w:val="ListParagraph"/>
              <w:numPr>
                <w:ilvl w:val="0"/>
                <w:numId w:val="3"/>
              </w:numPr>
              <w:spacing w:line="360" w:lineRule="exact"/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     □        □</w:t>
            </w:r>
          </w:p>
        </w:tc>
      </w:tr>
      <w:tr w:rsidR="00571D2D" w:rsidRPr="00F378BB" w14:paraId="488D7DD2" w14:textId="77777777" w:rsidTr="00857F67">
        <w:trPr>
          <w:trHeight w:val="20"/>
        </w:trPr>
        <w:tc>
          <w:tcPr>
            <w:tcW w:w="0" w:type="auto"/>
            <w:gridSpan w:val="2"/>
            <w:vAlign w:val="center"/>
          </w:tcPr>
          <w:p w14:paraId="2B1C63D5" w14:textId="60D7BB63" w:rsidR="00571D2D" w:rsidRPr="00F378BB" w:rsidRDefault="00571D2D" w:rsidP="0092361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4.3 </w:t>
            </w:r>
            <w:r w:rsidR="00D406C5" w:rsidRPr="00F378BB">
              <w:rPr>
                <w:rFonts w:ascii="Times New Roman" w:hAnsi="Times New Roman" w:cs="Times New Roman"/>
                <w:sz w:val="24"/>
                <w:szCs w:val="24"/>
              </w:rPr>
              <w:t>Do you have any family who had ever been exposed to chest pain?</w:t>
            </w:r>
          </w:p>
          <w:p w14:paraId="7B2EAC1B" w14:textId="313DD7CB" w:rsidR="00571D2D" w:rsidRPr="00F378BB" w:rsidRDefault="00571D2D" w:rsidP="0092361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□ </w:t>
            </w:r>
            <w:r w:rsidR="00D406C5"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Yes (specify the </w:t>
            </w:r>
            <w:proofErr w:type="gramStart"/>
            <w:r w:rsidR="00D406C5" w:rsidRPr="00F378BB">
              <w:rPr>
                <w:rFonts w:ascii="Times New Roman" w:hAnsi="Times New Roman" w:cs="Times New Roman"/>
                <w:sz w:val="24"/>
                <w:szCs w:val="24"/>
              </w:rPr>
              <w:t>relationship)</w:t>
            </w: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proofErr w:type="gramEnd"/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____       □ </w:t>
            </w:r>
            <w:r w:rsidR="00D406C5" w:rsidRPr="00F378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□ </w:t>
            </w:r>
            <w:r w:rsidR="00D406C5" w:rsidRPr="00F378BB">
              <w:rPr>
                <w:rFonts w:ascii="Times New Roman" w:hAnsi="Times New Roman" w:cs="Times New Roman"/>
                <w:sz w:val="24"/>
                <w:szCs w:val="24"/>
              </w:rPr>
              <w:t>Unsure</w:t>
            </w:r>
          </w:p>
        </w:tc>
      </w:tr>
      <w:tr w:rsidR="00571D2D" w:rsidRPr="00F378BB" w14:paraId="3F680A20" w14:textId="77777777" w:rsidTr="00857F67">
        <w:trPr>
          <w:trHeight w:val="20"/>
        </w:trPr>
        <w:tc>
          <w:tcPr>
            <w:tcW w:w="0" w:type="auto"/>
            <w:gridSpan w:val="2"/>
            <w:vAlign w:val="center"/>
          </w:tcPr>
          <w:p w14:paraId="7720BE6C" w14:textId="3FB5D907" w:rsidR="00571D2D" w:rsidRPr="00F378BB" w:rsidRDefault="00571D2D" w:rsidP="0092361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4.4 </w:t>
            </w:r>
            <w:r w:rsidR="00D406C5" w:rsidRPr="00F378BB">
              <w:rPr>
                <w:rFonts w:ascii="Times New Roman" w:hAnsi="Times New Roman" w:cs="Times New Roman"/>
                <w:sz w:val="24"/>
                <w:szCs w:val="24"/>
              </w:rPr>
              <w:t>Do you smoke?</w:t>
            </w:r>
          </w:p>
          <w:p w14:paraId="3E362CF8" w14:textId="7C4DD232" w:rsidR="00571D2D" w:rsidRPr="00F378BB" w:rsidRDefault="00571D2D" w:rsidP="0092361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□ </w:t>
            </w:r>
            <w:r w:rsidR="00D406C5" w:rsidRPr="00F378BB">
              <w:rPr>
                <w:rFonts w:ascii="Times New Roman" w:hAnsi="Times New Roman" w:cs="Times New Roman"/>
                <w:sz w:val="24"/>
                <w:szCs w:val="24"/>
              </w:rPr>
              <w:t>currently</w:t>
            </w: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        □ </w:t>
            </w:r>
            <w:r w:rsidR="00D406C5" w:rsidRPr="00F378BB">
              <w:rPr>
                <w:rFonts w:ascii="Times New Roman" w:hAnsi="Times New Roman" w:cs="Times New Roman"/>
                <w:sz w:val="24"/>
                <w:szCs w:val="24"/>
              </w:rPr>
              <w:t>once and now quit</w:t>
            </w: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      □</w:t>
            </w:r>
            <w:r w:rsidR="00D406C5" w:rsidRPr="00F378BB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</w:tr>
      <w:tr w:rsidR="00571D2D" w:rsidRPr="00F378BB" w14:paraId="39AF8ED8" w14:textId="77777777" w:rsidTr="00857F67">
        <w:trPr>
          <w:trHeight w:val="20"/>
        </w:trPr>
        <w:tc>
          <w:tcPr>
            <w:tcW w:w="0" w:type="auto"/>
            <w:gridSpan w:val="2"/>
            <w:vAlign w:val="center"/>
          </w:tcPr>
          <w:p w14:paraId="155933E9" w14:textId="1763AEF2" w:rsidR="00571D2D" w:rsidRPr="00F378BB" w:rsidRDefault="00571D2D" w:rsidP="0092361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4.5 </w:t>
            </w:r>
            <w:r w:rsidR="00D406C5" w:rsidRPr="00F378BB">
              <w:rPr>
                <w:rFonts w:ascii="Times New Roman" w:hAnsi="Times New Roman" w:cs="Times New Roman"/>
                <w:sz w:val="24"/>
                <w:szCs w:val="24"/>
              </w:rPr>
              <w:t>Do you drink?</w:t>
            </w:r>
          </w:p>
          <w:p w14:paraId="1A2933A9" w14:textId="05C98187" w:rsidR="00571D2D" w:rsidRPr="00F378BB" w:rsidRDefault="00D406C5" w:rsidP="0092361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>□ currently          □ once and now quit        □Never</w:t>
            </w:r>
          </w:p>
        </w:tc>
      </w:tr>
      <w:tr w:rsidR="00571D2D" w:rsidRPr="00F378BB" w14:paraId="2B1E4B98" w14:textId="77777777" w:rsidTr="00857F67">
        <w:trPr>
          <w:trHeight w:val="20"/>
        </w:trPr>
        <w:tc>
          <w:tcPr>
            <w:tcW w:w="0" w:type="auto"/>
            <w:gridSpan w:val="2"/>
            <w:vAlign w:val="center"/>
          </w:tcPr>
          <w:p w14:paraId="1F07D401" w14:textId="1FB734B1" w:rsidR="00571D2D" w:rsidRPr="00F378BB" w:rsidRDefault="00571D2D" w:rsidP="0092361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6</w:t>
            </w:r>
            <w:r w:rsidR="00BD68DA"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Do you take Moderate or high intensity physical activity and at a frequency higher than 5 days/week and 30mintues /day</w:t>
            </w:r>
          </w:p>
          <w:p w14:paraId="0A5CF48C" w14:textId="5975FD6E" w:rsidR="00571D2D" w:rsidRPr="00F378BB" w:rsidRDefault="00571D2D" w:rsidP="0092361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□ </w:t>
            </w:r>
            <w:r w:rsidR="0079529D" w:rsidRPr="00F378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  <w:r w:rsidR="0079529D"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□ </w:t>
            </w:r>
            <w:r w:rsidR="0079529D" w:rsidRPr="00F378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</w:t>
            </w:r>
            <w:r w:rsidR="0079529D"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F378BB">
              <w:rPr>
                <w:rFonts w:ascii="Times New Roman" w:hAnsi="Times New Roman" w:cs="Times New Roman"/>
                <w:sz w:val="24"/>
                <w:szCs w:val="24"/>
              </w:rPr>
              <w:t xml:space="preserve">  □ </w:t>
            </w:r>
            <w:r w:rsidR="0079529D" w:rsidRPr="00F378BB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</w:tr>
    </w:tbl>
    <w:p w14:paraId="270D972B" w14:textId="1709977E" w:rsidR="00920946" w:rsidRDefault="00920946" w:rsidP="002B6C2F">
      <w:pPr>
        <w:jc w:val="left"/>
        <w:rPr>
          <w:rFonts w:ascii="Times New Roman" w:hAnsi="Times New Roman" w:cs="Times New Roman"/>
          <w:b/>
          <w:bCs/>
        </w:rPr>
      </w:pPr>
    </w:p>
    <w:p w14:paraId="660581EE" w14:textId="77777777" w:rsidR="00920946" w:rsidRDefault="00920946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B369B7E" w14:textId="77777777" w:rsidR="00886C30" w:rsidRDefault="00886C30" w:rsidP="00126D9D">
      <w:pPr>
        <w:jc w:val="left"/>
        <w:rPr>
          <w:rFonts w:ascii="Times New Roman" w:hAnsi="Times New Roman" w:cs="Times New Roman"/>
          <w:b/>
          <w:bCs/>
        </w:rPr>
        <w:sectPr w:rsidR="00886C30" w:rsidSect="00D24C44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14:paraId="1E823792" w14:textId="15102CBE" w:rsidR="00126D9D" w:rsidRPr="00126D9D" w:rsidRDefault="00126D9D" w:rsidP="00126D9D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1</w:t>
      </w:r>
    </w:p>
    <w:p w14:paraId="1430135A" w14:textId="543F126F" w:rsidR="00126D9D" w:rsidRPr="00126D9D" w:rsidRDefault="00126D9D" w:rsidP="00126D9D">
      <w:pPr>
        <w:pStyle w:val="Heading1"/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30" w:name="_Toc129613140"/>
      <w:r w:rsidRPr="00126D9D">
        <w:rPr>
          <w:rFonts w:ascii="Times New Roman" w:hAnsi="Times New Roman" w:cs="Times New Roman"/>
          <w:sz w:val="24"/>
          <w:szCs w:val="24"/>
        </w:rPr>
        <w:t>S</w:t>
      </w:r>
      <w:r w:rsidRPr="00126D9D">
        <w:rPr>
          <w:rFonts w:ascii="Times New Roman" w:eastAsia="SimSun" w:hAnsi="Times New Roman" w:cs="Times New Roman"/>
          <w:sz w:val="24"/>
          <w:szCs w:val="24"/>
        </w:rPr>
        <w:t xml:space="preserve">upplementary </w:t>
      </w:r>
      <w:r w:rsidRPr="00126D9D">
        <w:rPr>
          <w:rFonts w:ascii="Times New Roman" w:hAnsi="Times New Roman" w:cs="Times New Roman"/>
          <w:sz w:val="24"/>
          <w:szCs w:val="24"/>
        </w:rPr>
        <w:t>Table 1: A multivariable logistic regression on characters associated with ACS prodromal symptoms knowledge level</w:t>
      </w:r>
      <w:bookmarkEnd w:id="3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081"/>
        <w:gridCol w:w="1996"/>
        <w:gridCol w:w="1148"/>
        <w:gridCol w:w="282"/>
        <w:gridCol w:w="2063"/>
        <w:gridCol w:w="1148"/>
        <w:gridCol w:w="282"/>
        <w:gridCol w:w="2030"/>
        <w:gridCol w:w="930"/>
      </w:tblGrid>
      <w:tr w:rsidR="00126D9D" w:rsidRPr="006A7AC0" w14:paraId="6D534977" w14:textId="77777777" w:rsidTr="00886C30">
        <w:tc>
          <w:tcPr>
            <w:tcW w:w="14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8C88B1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64B76E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Overall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DDDB97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3E0798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B646F6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 xml:space="preserve">Male 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CCFEB1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53B667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895439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71017F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26D9D" w:rsidRPr="006A7AC0" w14:paraId="3C3428BD" w14:textId="77777777" w:rsidTr="00886C30">
        <w:tc>
          <w:tcPr>
            <w:tcW w:w="14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63C63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B77A01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β</w:t>
            </w: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, OR, 95%CI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D0629C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3EA3E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1E11D6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β</w:t>
            </w: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, OR, 95%CI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9EF2E4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8FEDB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B5CBDB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β</w:t>
            </w: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, OR, 95%CI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5A8885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126D9D" w:rsidRPr="006A7AC0" w14:paraId="1EA597B6" w14:textId="77777777" w:rsidTr="00886C30"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14:paraId="380BAD02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32F8F11B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3466850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0F1C6DD4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50AE0A4C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FCDECDC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5A04994C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7D79EF98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49E98524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26D9D" w:rsidRPr="006A7AC0" w14:paraId="00CD3A9B" w14:textId="77777777" w:rsidTr="00886C30"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14:paraId="51B9EE98" w14:textId="77777777" w:rsidR="00126D9D" w:rsidRPr="006A7AC0" w:rsidRDefault="00126D9D" w:rsidP="009236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18-2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65031003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 w:hint="eastAsia"/>
                <w:sz w:val="16"/>
                <w:szCs w:val="16"/>
              </w:rPr>
              <w:t>0.36</w:t>
            </w: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,1.43(0.83,2.46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18A3847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 w:hint="eastAsia"/>
                <w:sz w:val="16"/>
                <w:szCs w:val="16"/>
              </w:rPr>
              <w:t>0.19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6E9DD8ED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897F3D5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-0.12,0.89(0.36,2.1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8721669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798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0BD2806E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2595BDFA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75,2.11(0.99,4.54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CA5D444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</w:tr>
      <w:tr w:rsidR="00126D9D" w:rsidRPr="006A7AC0" w14:paraId="5F3EC82B" w14:textId="77777777" w:rsidTr="00886C30"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14:paraId="5C4DF033" w14:textId="77777777" w:rsidR="00126D9D" w:rsidRPr="006A7AC0" w:rsidRDefault="00126D9D" w:rsidP="009236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25-3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3504AE98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6A7AC0">
              <w:rPr>
                <w:rFonts w:ascii="Times New Roman" w:hAnsi="Times New Roman" w:cs="Times New Roman" w:hint="eastAsia"/>
                <w:sz w:val="16"/>
                <w:szCs w:val="16"/>
              </w:rPr>
              <w:t>48</w:t>
            </w: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,1.62(1.03,2.53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FAAC8E6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 w:hint="eastAsia"/>
                <w:sz w:val="16"/>
                <w:szCs w:val="16"/>
              </w:rPr>
              <w:t>*0.03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25E9E491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18F24D52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47,1.60(0.84,3.08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28CF093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15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13F5EA35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5C26AC93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50,1.65(0.83,3.24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52B75B84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150</w:t>
            </w:r>
          </w:p>
        </w:tc>
      </w:tr>
      <w:tr w:rsidR="00126D9D" w:rsidRPr="006A7AC0" w14:paraId="13AD3C00" w14:textId="77777777" w:rsidTr="00886C30"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14:paraId="06920512" w14:textId="77777777" w:rsidR="00126D9D" w:rsidRPr="006A7AC0" w:rsidRDefault="00126D9D" w:rsidP="009236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35-4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2AD94926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Pr="006A7AC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,1.01(0.63,1.61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CD806D3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6A7AC0">
              <w:rPr>
                <w:rFonts w:ascii="Times New Roman" w:hAnsi="Times New Roman" w:cs="Times New Roman" w:hint="eastAsia"/>
                <w:sz w:val="16"/>
                <w:szCs w:val="16"/>
              </w:rPr>
              <w:t>97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368ACC8E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05D63FD4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-0.19,0.82(0.44,1.54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75B4C23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54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54847CF5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79BA9D37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31,1.36(0.63,2.96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072E3B7F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436</w:t>
            </w:r>
          </w:p>
        </w:tc>
      </w:tr>
      <w:tr w:rsidR="00126D9D" w:rsidRPr="006A7AC0" w14:paraId="6B6825A3" w14:textId="77777777" w:rsidTr="00886C30"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14:paraId="77E37CB3" w14:textId="77777777" w:rsidR="00126D9D" w:rsidRPr="006A7AC0" w:rsidRDefault="00126D9D" w:rsidP="009236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&gt;=4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6D33E1C6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A6967C8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38BF516D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1EA3A07C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1(ref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6507F61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593366E8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23FFB4BD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1(ref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23C58410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26D9D" w:rsidRPr="006A7AC0" w14:paraId="58B7312F" w14:textId="77777777" w:rsidTr="00886C30"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14:paraId="1578D787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Occupation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57F10C84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579FFD0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4457C2ED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75DDDB4E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B333E0A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57DFE577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4372EC48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2ADF6F22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26D9D" w:rsidRPr="006A7AC0" w14:paraId="70065A5E" w14:textId="77777777" w:rsidTr="00886C30"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14:paraId="06E6BD02" w14:textId="77777777" w:rsidR="00126D9D" w:rsidRPr="006A7AC0" w:rsidRDefault="00126D9D" w:rsidP="009236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Retired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5CED9C8A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01,1.01(0.49,2.09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29B376C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98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37A9E32E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0B7D375A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-0.77,0.46(0.12,1.69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DC130CA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24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57799EF5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6FD3F438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49,1.63(0.60,4.49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314CF2AB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344</w:t>
            </w:r>
          </w:p>
        </w:tc>
      </w:tr>
      <w:tr w:rsidR="00126D9D" w:rsidRPr="006A7AC0" w14:paraId="2E94277D" w14:textId="77777777" w:rsidTr="00886C30"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14:paraId="3EC5B698" w14:textId="77777777" w:rsidR="00126D9D" w:rsidRPr="006A7AC0" w:rsidRDefault="00126D9D" w:rsidP="009236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Self-employed/Unemployed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41FAB52B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-0.86,0.42(0.19,0.91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A050531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*0.02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3DA50916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7F5A5420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-1.75,0.17(0.04,0.62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75A463D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*0.010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6D455A50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18A6AC32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-0.26,0.77(0.28,2.15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4D28BAD4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619</w:t>
            </w:r>
          </w:p>
        </w:tc>
      </w:tr>
      <w:tr w:rsidR="00126D9D" w:rsidRPr="006A7AC0" w14:paraId="0BD3AF9A" w14:textId="77777777" w:rsidTr="00886C30"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14:paraId="04BBC366" w14:textId="77777777" w:rsidR="00126D9D" w:rsidRPr="006A7AC0" w:rsidRDefault="00126D9D" w:rsidP="009236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Manage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3243E37E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-0.17,0.85(0.52,1.38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17B1E87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49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1B4F255E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46595898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-1.02,0.36(0.17,0.7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CA8AA10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**0.00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1D9128C4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64D5B1E8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54,1.72(0.87,3.46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516EECA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</w:tr>
      <w:tr w:rsidR="00126D9D" w:rsidRPr="006A7AC0" w14:paraId="705EC8ED" w14:textId="77777777" w:rsidTr="00886C30"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14:paraId="53044FEE" w14:textId="77777777" w:rsidR="00126D9D" w:rsidRPr="006A7AC0" w:rsidRDefault="00126D9D" w:rsidP="009236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Worke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677B4502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33,1.39(0.82,2.36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F135EF9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220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252F8353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2ACDCD36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-0.65,0.52(0.24,1.11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4466417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0B7A872C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76A05B07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1.38,3.97(1.68,10.00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00D116A8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**0.002</w:t>
            </w:r>
          </w:p>
        </w:tc>
      </w:tr>
      <w:tr w:rsidR="00126D9D" w:rsidRPr="006A7AC0" w14:paraId="6432ABE1" w14:textId="77777777" w:rsidTr="00886C30"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14:paraId="7F4F1824" w14:textId="77777777" w:rsidR="00126D9D" w:rsidRPr="006A7AC0" w:rsidRDefault="00126D9D" w:rsidP="009236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Salesman/Servi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185E25FA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-0.06,0.94(0.45,2.01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EE395E6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87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2BFA8D98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4616CF91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-0.19,0.83(0.28,2.54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425D539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74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6A71ECF5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2F9C5995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10,1.10(0.38,3.37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1C257628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859</w:t>
            </w:r>
          </w:p>
        </w:tc>
      </w:tr>
      <w:tr w:rsidR="00126D9D" w:rsidRPr="006A7AC0" w14:paraId="59DF97F1" w14:textId="77777777" w:rsidTr="00886C30"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14:paraId="06F8BE4B" w14:textId="77777777" w:rsidR="00126D9D" w:rsidRPr="006A7AC0" w:rsidRDefault="00126D9D" w:rsidP="009236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Technica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FA8F7C6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0362711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1885A39A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59E1F80D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1(ref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CF5F1E6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124DE2F8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5108F279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1(ref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5F4AF681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26D9D" w:rsidRPr="006A7AC0" w14:paraId="65E8B082" w14:textId="77777777" w:rsidTr="00886C30"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14:paraId="71D4D3A9" w14:textId="77777777" w:rsidR="00126D9D" w:rsidRPr="006A7AC0" w:rsidRDefault="00126D9D" w:rsidP="009236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CC8F5CE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18,1.19(0.70,2.04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48A999C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51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2433AADF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6D2F0580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-0.42,0.66(0.26,1.64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FF2ED32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36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65826E01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57C30A35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66,1.93(0.98,3.84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06B7808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</w:tr>
      <w:tr w:rsidR="00126D9D" w:rsidRPr="006A7AC0" w14:paraId="5737AA4E" w14:textId="77777777" w:rsidTr="00886C30"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14:paraId="2AC850C2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onthly income per capit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61CEDAAC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7A7DB2A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5D8FBC90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6E41C623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C5B2725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7FF9AF26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28C1369F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1759484F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26D9D" w:rsidRPr="006A7AC0" w14:paraId="624494A6" w14:textId="77777777" w:rsidTr="00886C30"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14:paraId="0D8D679A" w14:textId="77777777" w:rsidR="00126D9D" w:rsidRPr="006A7AC0" w:rsidRDefault="00126D9D" w:rsidP="009236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&lt;=300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4CC3CB1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A40F931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19A48AB2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5869837D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1(ref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2E62E6C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338FC12C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2CF289F4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1(ref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6FA32EBA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26D9D" w:rsidRPr="006A7AC0" w14:paraId="069CCDCE" w14:textId="77777777" w:rsidTr="00886C30"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14:paraId="7C07808A" w14:textId="77777777" w:rsidR="00126D9D" w:rsidRPr="006A7AC0" w:rsidRDefault="00126D9D" w:rsidP="009236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3000-500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46DB1EFA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6A7AC0">
              <w:rPr>
                <w:rFonts w:ascii="Times New Roman" w:hAnsi="Times New Roman" w:cs="Times New Roman" w:hint="eastAsia"/>
                <w:sz w:val="16"/>
                <w:szCs w:val="16"/>
              </w:rPr>
              <w:t>32</w:t>
            </w: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,1.</w:t>
            </w:r>
            <w:r w:rsidRPr="006A7AC0">
              <w:rPr>
                <w:rFonts w:ascii="Times New Roman" w:hAnsi="Times New Roman" w:cs="Times New Roman" w:hint="eastAsia"/>
                <w:sz w:val="16"/>
                <w:szCs w:val="16"/>
              </w:rPr>
              <w:t>37</w:t>
            </w: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A7AC0">
              <w:rPr>
                <w:rFonts w:ascii="Times New Roman" w:hAnsi="Times New Roman" w:cs="Times New Roman" w:hint="eastAsia"/>
                <w:sz w:val="16"/>
                <w:szCs w:val="16"/>
              </w:rPr>
              <w:t>0.92</w:t>
            </w: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A7AC0">
              <w:rPr>
                <w:rFonts w:ascii="Times New Roman" w:hAnsi="Times New Roman" w:cs="Times New Roman" w:hint="eastAsia"/>
                <w:sz w:val="16"/>
                <w:szCs w:val="16"/>
              </w:rPr>
              <w:t>2.05</w:t>
            </w: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F402593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 w:hint="eastAsia"/>
                <w:sz w:val="16"/>
                <w:szCs w:val="16"/>
              </w:rPr>
              <w:t>0.118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3AEE608E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65FAED7E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-0.36,0.70(0.37,1.3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675E6AB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25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541F1D8A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48BD14CB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80,2.22(1.26,3.96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18D38B89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**0.006</w:t>
            </w:r>
          </w:p>
        </w:tc>
      </w:tr>
      <w:tr w:rsidR="00126D9D" w:rsidRPr="006A7AC0" w14:paraId="74159A6C" w14:textId="77777777" w:rsidTr="00886C30"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14:paraId="489012CE" w14:textId="77777777" w:rsidR="00126D9D" w:rsidRPr="006A7AC0" w:rsidRDefault="00126D9D" w:rsidP="009236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5000-1000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5A2E40CD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6A7AC0">
              <w:rPr>
                <w:rFonts w:ascii="Times New Roman" w:hAnsi="Times New Roman" w:cs="Times New Roman" w:hint="eastAsia"/>
                <w:sz w:val="16"/>
                <w:szCs w:val="16"/>
              </w:rPr>
              <w:t>41</w:t>
            </w: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,1.</w:t>
            </w:r>
            <w:r w:rsidRPr="006A7AC0">
              <w:rPr>
                <w:rFonts w:ascii="Times New Roman" w:hAnsi="Times New Roman" w:cs="Times New Roman" w:hint="eastAsia"/>
                <w:sz w:val="16"/>
                <w:szCs w:val="16"/>
              </w:rPr>
              <w:t>51</w:t>
            </w: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A7AC0">
              <w:rPr>
                <w:rFonts w:ascii="Times New Roman" w:hAnsi="Times New Roman" w:cs="Times New Roman" w:hint="eastAsia"/>
                <w:sz w:val="16"/>
                <w:szCs w:val="16"/>
              </w:rPr>
              <w:t>0.99</w:t>
            </w: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A7AC0">
              <w:rPr>
                <w:rFonts w:ascii="Times New Roman" w:hAnsi="Times New Roman" w:cs="Times New Roman" w:hint="eastAsia"/>
                <w:sz w:val="16"/>
                <w:szCs w:val="16"/>
              </w:rPr>
              <w:t>2.32</w:t>
            </w: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B78DBC1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 w:hint="eastAsia"/>
                <w:sz w:val="16"/>
                <w:szCs w:val="16"/>
              </w:rPr>
              <w:t>0.05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26934871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7B4EDBE8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-0.15,0.86((0.44,1.67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B5750B7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66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7FC032A6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0B641706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82,2.26(1.23,4.23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19D3F974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**0.010</w:t>
            </w:r>
          </w:p>
        </w:tc>
      </w:tr>
      <w:tr w:rsidR="00126D9D" w:rsidRPr="006A7AC0" w14:paraId="5E9C0EA8" w14:textId="77777777" w:rsidTr="00886C30"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14:paraId="7BD225C7" w14:textId="77777777" w:rsidR="00126D9D" w:rsidRPr="006A7AC0" w:rsidRDefault="00126D9D" w:rsidP="009236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&gt;=1000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48004FEF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6A7AC0">
              <w:rPr>
                <w:rFonts w:ascii="Times New Roman" w:hAnsi="Times New Roman" w:cs="Times New Roman" w:hint="eastAsia"/>
                <w:sz w:val="16"/>
                <w:szCs w:val="16"/>
              </w:rPr>
              <w:t>56</w:t>
            </w: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,1.</w:t>
            </w:r>
            <w:r w:rsidRPr="006A7AC0">
              <w:rPr>
                <w:rFonts w:ascii="Times New Roman" w:hAnsi="Times New Roman" w:cs="Times New Roman" w:hint="eastAsia"/>
                <w:sz w:val="16"/>
                <w:szCs w:val="16"/>
              </w:rPr>
              <w:t>75</w:t>
            </w: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(1.0</w:t>
            </w:r>
            <w:r w:rsidRPr="006A7AC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A7AC0">
              <w:rPr>
                <w:rFonts w:ascii="Times New Roman" w:hAnsi="Times New Roman" w:cs="Times New Roman" w:hint="eastAsia"/>
                <w:sz w:val="16"/>
                <w:szCs w:val="16"/>
              </w:rPr>
              <w:t>3.00</w:t>
            </w: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F075B6A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*0.03</w:t>
            </w:r>
            <w:r w:rsidRPr="006A7AC0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684AD84F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1A5930A2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-0.14,0.87(0.27,3.04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AAB79D6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73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4F6DEF6B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4786AC32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1.04,2.83(1.37,6.02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1488C937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**0.006</w:t>
            </w:r>
          </w:p>
        </w:tc>
      </w:tr>
      <w:tr w:rsidR="00126D9D" w:rsidRPr="006A7AC0" w14:paraId="2A6E942E" w14:textId="77777777" w:rsidTr="00886C30"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14:paraId="23EB2E68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Medical insuranc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10600A6D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F7CA561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7BE15366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0E49761B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3449BA3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6A138E09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0B3CD699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38017191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26D9D" w:rsidRPr="006A7AC0" w14:paraId="19B0772E" w14:textId="77777777" w:rsidTr="00886C30"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14:paraId="6F376DA4" w14:textId="77777777" w:rsidR="00126D9D" w:rsidRPr="006A7AC0" w:rsidRDefault="00126D9D" w:rsidP="009236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3C7630FA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D41BF2A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7E4F67A6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474850C0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1(ref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C4EC2EC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3498A42A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5EDE9D39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1(ref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1D4275DE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26D9D" w:rsidRPr="006A7AC0" w14:paraId="15570288" w14:textId="77777777" w:rsidTr="00886C30"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14:paraId="21D8D5A9" w14:textId="77777777" w:rsidR="00126D9D" w:rsidRPr="006A7AC0" w:rsidRDefault="00126D9D" w:rsidP="009236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168985D8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6A7AC0">
              <w:rPr>
                <w:rFonts w:ascii="Times New Roman" w:hAnsi="Times New Roman" w:cs="Times New Roman" w:hint="eastAsia"/>
                <w:sz w:val="16"/>
                <w:szCs w:val="16"/>
              </w:rPr>
              <w:t>1.22</w:t>
            </w: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,0.</w:t>
            </w:r>
            <w:r w:rsidRPr="006A7AC0">
              <w:rPr>
                <w:rFonts w:ascii="Times New Roman" w:hAnsi="Times New Roman" w:cs="Times New Roman" w:hint="eastAsia"/>
                <w:sz w:val="16"/>
                <w:szCs w:val="16"/>
              </w:rPr>
              <w:t>29</w:t>
            </w: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Pr="006A7AC0"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,0.</w:t>
            </w:r>
            <w:r w:rsidRPr="006A7AC0">
              <w:rPr>
                <w:rFonts w:ascii="Times New Roman" w:hAnsi="Times New Roman" w:cs="Times New Roman" w:hint="eastAsia"/>
                <w:sz w:val="16"/>
                <w:szCs w:val="16"/>
              </w:rPr>
              <w:t>64</w:t>
            </w: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4E073F4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*0.0</w:t>
            </w:r>
            <w:r w:rsidRPr="006A7AC0">
              <w:rPr>
                <w:rFonts w:ascii="Times New Roman" w:hAnsi="Times New Roman" w:cs="Times New Roman" w:hint="eastAsia"/>
                <w:sz w:val="16"/>
                <w:szCs w:val="16"/>
              </w:rPr>
              <w:t>0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21CD323B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580CCC10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-1.95,0.14(0.01,0.99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DFD585A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7B336D07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7EEA9AF4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-1.10,0.33(0.13,0.86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094774C3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*0.023</w:t>
            </w:r>
          </w:p>
        </w:tc>
      </w:tr>
      <w:tr w:rsidR="00126D9D" w:rsidRPr="006A7AC0" w14:paraId="2C05E5EE" w14:textId="77777777" w:rsidTr="00886C30"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14:paraId="4608DCE5" w14:textId="678458DD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5D0F0D97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5892FE0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1AFE6BEF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2D7F7536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DC053BD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26593934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47F43491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E916CBF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26D9D" w:rsidRPr="006A7AC0" w14:paraId="0DC13840" w14:textId="77777777" w:rsidTr="00886C30"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14:paraId="7952AFC1" w14:textId="75E63516" w:rsidR="00126D9D" w:rsidRPr="006A7AC0" w:rsidRDefault="004B09D6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tness to </w:t>
            </w:r>
            <w:r w:rsidR="00126D9D" w:rsidRPr="006A7AC0">
              <w:rPr>
                <w:rFonts w:ascii="Times New Roman" w:hAnsi="Times New Roman" w:cs="Times New Roman"/>
                <w:sz w:val="16"/>
                <w:szCs w:val="16"/>
              </w:rPr>
              <w:t xml:space="preserve">AC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 familie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742D6636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CB7236D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68D6BF2C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1170EC21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41F6C1B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3483118A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2344AAC9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1C5897B8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26D9D" w:rsidRPr="006A7AC0" w14:paraId="1C42AE9A" w14:textId="77777777" w:rsidTr="00886C30"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14:paraId="4897B0E3" w14:textId="77777777" w:rsidR="00126D9D" w:rsidRPr="006A7AC0" w:rsidRDefault="00126D9D" w:rsidP="009236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7E69D2CC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 w:hint="eastAsia"/>
                <w:sz w:val="16"/>
                <w:szCs w:val="16"/>
              </w:rPr>
              <w:t>0.44,</w:t>
            </w: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1.56(1.10,2.24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CC8D040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**0.01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7EE9EFB4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6F9DBF07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25,1.29(0.76,2.20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1B66C74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35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1E6B49D4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14FBF986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50,1.58(0.95,2.69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21A0434D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</w:tr>
      <w:tr w:rsidR="00126D9D" w:rsidRPr="006A7AC0" w14:paraId="7123AE25" w14:textId="77777777" w:rsidTr="00886C30"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14:paraId="45310451" w14:textId="77777777" w:rsidR="00126D9D" w:rsidRPr="006A7AC0" w:rsidRDefault="00126D9D" w:rsidP="009236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47F5E03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546509D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158F615E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8970DD1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1(ref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5F9ED62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30149601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20CB7031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1(ref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379BDABF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26D9D" w:rsidRPr="006A7AC0" w14:paraId="45DCB207" w14:textId="77777777" w:rsidTr="00886C30"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14:paraId="00DCBCB4" w14:textId="77777777" w:rsidR="00126D9D" w:rsidRPr="006A7AC0" w:rsidRDefault="00126D9D" w:rsidP="009236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2F3FF13A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-0.35,0.71(0.46,1.09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315FB83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118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3D5EB3D5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7525CF70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-0.13,0.88(0.44,1.7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693EC74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71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33E30638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27725149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-0.42,0.65(0.36,1.20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67A5272C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166</w:t>
            </w:r>
          </w:p>
        </w:tc>
      </w:tr>
      <w:tr w:rsidR="00126D9D" w:rsidRPr="006A7AC0" w14:paraId="234DB503" w14:textId="77777777" w:rsidTr="00886C30"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14:paraId="3EA697BA" w14:textId="571F7E04" w:rsidR="00126D9D" w:rsidRPr="006A7AC0" w:rsidRDefault="004B09D6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ior Participation in ACS training program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1817849A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946CD1A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0C375164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413A0EDE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B59348F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584250F4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032875FD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42431A1D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26D9D" w:rsidRPr="006A7AC0" w14:paraId="58BF955F" w14:textId="77777777" w:rsidTr="00886C30"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14:paraId="772602D6" w14:textId="77777777" w:rsidR="00126D9D" w:rsidRPr="006A7AC0" w:rsidRDefault="00126D9D" w:rsidP="009236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847C847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65,1.91(1.24,3.01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4DAFB13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**0.00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1FDED2FC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4250C12C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26,1.30(0.68,2.54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F0F9498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436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03C45C5F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1F185120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1.06,2.87(1.51,5.83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02ECFD57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**0.002</w:t>
            </w:r>
          </w:p>
        </w:tc>
      </w:tr>
      <w:tr w:rsidR="00126D9D" w:rsidRPr="006A7AC0" w14:paraId="6C4B12C0" w14:textId="77777777" w:rsidTr="00886C30"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14:paraId="48D24224" w14:textId="77777777" w:rsidR="00126D9D" w:rsidRPr="006A7AC0" w:rsidRDefault="00126D9D" w:rsidP="009236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45404DBF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EF37D17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6E12B9FD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5F76088F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1(ref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E333449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1D69A24C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788405E9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1(ref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BE3C6B5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26D9D" w:rsidRPr="006A7AC0" w14:paraId="7B3285FD" w14:textId="77777777" w:rsidTr="00886C30"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14:paraId="171B397A" w14:textId="77777777" w:rsidR="00126D9D" w:rsidRPr="006A7AC0" w:rsidRDefault="00126D9D" w:rsidP="009236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A78BC30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-0.85,0.43(0.23,0.77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4D8401F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**0.00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0720D86E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121BAE68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-1.55,0.21(0.06,0.58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AFE9955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**0.00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244D2BA5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3F9023A5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-0.54,0.58(0.26,1.33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17B44E74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193</w:t>
            </w:r>
          </w:p>
        </w:tc>
      </w:tr>
      <w:tr w:rsidR="00126D9D" w:rsidRPr="006A7AC0" w14:paraId="2F9C9666" w14:textId="77777777" w:rsidTr="00886C30"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14:paraId="5C4B308C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nowledge on instant EMS utilization benefit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4B924B97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66ACCCD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0A3FB25D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48AA3DC0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60FCFC8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67A30E1C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75613BEF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2E453204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26D9D" w:rsidRPr="006A7AC0" w14:paraId="0583B1C6" w14:textId="77777777" w:rsidTr="00886C30"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14:paraId="2542A3D1" w14:textId="77777777" w:rsidR="00126D9D" w:rsidRPr="006A7AC0" w:rsidRDefault="00126D9D" w:rsidP="009236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8935DD3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82,2.27(1.50,3.45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883136A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***&lt;0.00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778C7FFA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64169C0B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1.15,3.17(1.76,5.86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26D4682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***&lt;0.00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14:paraId="4536D460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637E36F9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62,1.86(0.96,3.56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C0FCEF6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</w:tr>
      <w:tr w:rsidR="00126D9D" w:rsidRPr="006A7AC0" w14:paraId="1D77D36B" w14:textId="77777777" w:rsidTr="00886C30">
        <w:tc>
          <w:tcPr>
            <w:tcW w:w="14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47BCE4" w14:textId="77777777" w:rsidR="00126D9D" w:rsidRPr="006A7AC0" w:rsidRDefault="00126D9D" w:rsidP="009236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o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64700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EB27A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1C63D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EFCC9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1(ref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470C8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76042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46EEA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7AC0">
              <w:rPr>
                <w:rFonts w:ascii="Times New Roman" w:hAnsi="Times New Roman" w:cs="Times New Roman"/>
                <w:sz w:val="16"/>
                <w:szCs w:val="16"/>
              </w:rPr>
              <w:t>1(ref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FBD8E" w14:textId="77777777" w:rsidR="00126D9D" w:rsidRPr="006A7AC0" w:rsidRDefault="00126D9D" w:rsidP="009236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CEB4AF4" w14:textId="77777777" w:rsidR="000877FE" w:rsidRPr="000877FE" w:rsidRDefault="00126D9D" w:rsidP="000877FE">
      <w:pPr>
        <w:spacing w:line="240" w:lineRule="exact"/>
        <w:rPr>
          <w:rFonts w:ascii="Times New Roman" w:hAnsi="Times New Roman" w:cs="Times New Roman"/>
        </w:rPr>
      </w:pPr>
      <w:r w:rsidRPr="000877FE">
        <w:rPr>
          <w:rFonts w:ascii="Times New Roman" w:hAnsi="Times New Roman" w:cs="Times New Roman"/>
        </w:rPr>
        <w:t>*** P&lt;0.001, ** P&lt;0.01, *P&lt;0.05</w:t>
      </w:r>
      <w:r w:rsidR="000877FE" w:rsidRPr="000877FE">
        <w:rPr>
          <w:rFonts w:ascii="Times New Roman" w:hAnsi="Times New Roman" w:cs="Times New Roman"/>
        </w:rPr>
        <w:t xml:space="preserve">; </w:t>
      </w:r>
    </w:p>
    <w:p w14:paraId="195C4F4C" w14:textId="158C92E0" w:rsidR="00126D9D" w:rsidRPr="000877FE" w:rsidRDefault="00126D9D" w:rsidP="000877FE">
      <w:pPr>
        <w:spacing w:line="240" w:lineRule="exact"/>
        <w:rPr>
          <w:rFonts w:ascii="Times New Roman" w:hAnsi="Times New Roman" w:cs="Times New Roman"/>
        </w:rPr>
      </w:pPr>
      <w:r w:rsidRPr="000877FE">
        <w:rPr>
          <w:rFonts w:ascii="Times New Roman" w:hAnsi="Times New Roman" w:cs="Times New Roman"/>
        </w:rPr>
        <w:t>OR reported based on models adjusted for social economic status (gender, age, education, income, medical insurance), experience (family history, previous training, self-experienced chest pain), attitude, clinical status and behavior (diabetes, dyslipidemia, hypertension and smoking) and for variables not statistically significant in any groups were not listed.</w:t>
      </w:r>
    </w:p>
    <w:p w14:paraId="36C6D0F1" w14:textId="77777777" w:rsidR="00126D9D" w:rsidRPr="00126D9D" w:rsidRDefault="00126D9D" w:rsidP="002B6C2F">
      <w:pPr>
        <w:jc w:val="left"/>
        <w:rPr>
          <w:rFonts w:ascii="Times New Roman" w:hAnsi="Times New Roman" w:cs="Times New Roman"/>
          <w:b/>
          <w:bCs/>
        </w:rPr>
      </w:pPr>
    </w:p>
    <w:sectPr w:rsidR="00126D9D" w:rsidRPr="00126D9D" w:rsidSect="00886C30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5B02AF"/>
    <w:multiLevelType w:val="hybridMultilevel"/>
    <w:tmpl w:val="3CD8822A"/>
    <w:lvl w:ilvl="0" w:tplc="0ED2F27C">
      <w:start w:val="2"/>
      <w:numFmt w:val="bullet"/>
      <w:lvlText w:val="□"/>
      <w:lvlJc w:val="left"/>
      <w:pPr>
        <w:ind w:left="360" w:hanging="360"/>
      </w:pPr>
      <w:rPr>
        <w:rFonts w:ascii="SimSun" w:eastAsia="SimSun" w:hAnsi="SimSun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98B519F"/>
    <w:multiLevelType w:val="hybridMultilevel"/>
    <w:tmpl w:val="6200122E"/>
    <w:lvl w:ilvl="0" w:tplc="5D669966">
      <w:start w:val="5"/>
      <w:numFmt w:val="bullet"/>
      <w:lvlText w:val="□"/>
      <w:lvlJc w:val="left"/>
      <w:pPr>
        <w:ind w:left="360" w:hanging="360"/>
      </w:pPr>
      <w:rPr>
        <w:rFonts w:ascii="SimSun" w:eastAsia="SimSun" w:hAnsi="SimSun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C3C5ABF"/>
    <w:multiLevelType w:val="multilevel"/>
    <w:tmpl w:val="0409001D"/>
    <w:styleLink w:val="sytemp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480" w:hanging="567"/>
      </w:pPr>
      <w:rPr>
        <w:rFonts w:eastAsia="Times New Roman" w:hint="eastAsia"/>
        <w:b w:val="0"/>
        <w:sz w:val="24"/>
      </w:r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 w16cid:durableId="1028142369">
    <w:abstractNumId w:val="2"/>
  </w:num>
  <w:num w:numId="2" w16cid:durableId="1588270176">
    <w:abstractNumId w:val="1"/>
  </w:num>
  <w:num w:numId="3" w16cid:durableId="421043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2E3"/>
    <w:rsid w:val="00001CFB"/>
    <w:rsid w:val="00012D5B"/>
    <w:rsid w:val="00021A1A"/>
    <w:rsid w:val="000226CB"/>
    <w:rsid w:val="0002664D"/>
    <w:rsid w:val="00026A48"/>
    <w:rsid w:val="00034013"/>
    <w:rsid w:val="00064FED"/>
    <w:rsid w:val="000667F7"/>
    <w:rsid w:val="000764F6"/>
    <w:rsid w:val="00076EFD"/>
    <w:rsid w:val="000877FE"/>
    <w:rsid w:val="000C0F85"/>
    <w:rsid w:val="000E5D8B"/>
    <w:rsid w:val="00125967"/>
    <w:rsid w:val="00126D9D"/>
    <w:rsid w:val="001461B1"/>
    <w:rsid w:val="00147CF4"/>
    <w:rsid w:val="001679F3"/>
    <w:rsid w:val="001700C4"/>
    <w:rsid w:val="00184442"/>
    <w:rsid w:val="001923D5"/>
    <w:rsid w:val="001A4AED"/>
    <w:rsid w:val="001C27F9"/>
    <w:rsid w:val="001E128B"/>
    <w:rsid w:val="001E7573"/>
    <w:rsid w:val="002025AC"/>
    <w:rsid w:val="00232C6C"/>
    <w:rsid w:val="0023751D"/>
    <w:rsid w:val="00237F8C"/>
    <w:rsid w:val="00240F3B"/>
    <w:rsid w:val="002466DE"/>
    <w:rsid w:val="00250789"/>
    <w:rsid w:val="00254472"/>
    <w:rsid w:val="00274FD1"/>
    <w:rsid w:val="0028226C"/>
    <w:rsid w:val="002B126D"/>
    <w:rsid w:val="002B6C2F"/>
    <w:rsid w:val="002F1545"/>
    <w:rsid w:val="00312145"/>
    <w:rsid w:val="00317085"/>
    <w:rsid w:val="00333F1F"/>
    <w:rsid w:val="00361E9D"/>
    <w:rsid w:val="00362462"/>
    <w:rsid w:val="0038548A"/>
    <w:rsid w:val="00385555"/>
    <w:rsid w:val="00393A27"/>
    <w:rsid w:val="003A4061"/>
    <w:rsid w:val="003C05E5"/>
    <w:rsid w:val="003C703D"/>
    <w:rsid w:val="003F12E1"/>
    <w:rsid w:val="003F44AD"/>
    <w:rsid w:val="00405579"/>
    <w:rsid w:val="00413AF5"/>
    <w:rsid w:val="00423DE5"/>
    <w:rsid w:val="00430886"/>
    <w:rsid w:val="0043564F"/>
    <w:rsid w:val="00442DBE"/>
    <w:rsid w:val="00445FF3"/>
    <w:rsid w:val="00465D60"/>
    <w:rsid w:val="00472EA7"/>
    <w:rsid w:val="00475C09"/>
    <w:rsid w:val="004B09D6"/>
    <w:rsid w:val="004B0AAA"/>
    <w:rsid w:val="004B5E42"/>
    <w:rsid w:val="004B76A7"/>
    <w:rsid w:val="004E1F1A"/>
    <w:rsid w:val="00513D46"/>
    <w:rsid w:val="005173F9"/>
    <w:rsid w:val="0053002B"/>
    <w:rsid w:val="00537751"/>
    <w:rsid w:val="005412C0"/>
    <w:rsid w:val="00564D82"/>
    <w:rsid w:val="00571D2D"/>
    <w:rsid w:val="00585683"/>
    <w:rsid w:val="005B4114"/>
    <w:rsid w:val="005C167B"/>
    <w:rsid w:val="005F7722"/>
    <w:rsid w:val="006075CD"/>
    <w:rsid w:val="00640E01"/>
    <w:rsid w:val="006441E1"/>
    <w:rsid w:val="0069688C"/>
    <w:rsid w:val="006B048C"/>
    <w:rsid w:val="006C37A5"/>
    <w:rsid w:val="006C3C55"/>
    <w:rsid w:val="006C704D"/>
    <w:rsid w:val="006D28D6"/>
    <w:rsid w:val="006D7659"/>
    <w:rsid w:val="006F34B6"/>
    <w:rsid w:val="006F4889"/>
    <w:rsid w:val="006F5CBD"/>
    <w:rsid w:val="007313F8"/>
    <w:rsid w:val="00742CF1"/>
    <w:rsid w:val="00757EFE"/>
    <w:rsid w:val="0079529D"/>
    <w:rsid w:val="007D42FB"/>
    <w:rsid w:val="00803AB5"/>
    <w:rsid w:val="008050C8"/>
    <w:rsid w:val="00814768"/>
    <w:rsid w:val="00840631"/>
    <w:rsid w:val="00844D03"/>
    <w:rsid w:val="00857F67"/>
    <w:rsid w:val="008631E5"/>
    <w:rsid w:val="0086424E"/>
    <w:rsid w:val="008658F3"/>
    <w:rsid w:val="00865C40"/>
    <w:rsid w:val="00866C05"/>
    <w:rsid w:val="00886C30"/>
    <w:rsid w:val="008A3971"/>
    <w:rsid w:val="008B2F32"/>
    <w:rsid w:val="008C1167"/>
    <w:rsid w:val="008D22C1"/>
    <w:rsid w:val="00920946"/>
    <w:rsid w:val="0092212B"/>
    <w:rsid w:val="009365F6"/>
    <w:rsid w:val="00936E0C"/>
    <w:rsid w:val="009414C4"/>
    <w:rsid w:val="00954AE7"/>
    <w:rsid w:val="00970F21"/>
    <w:rsid w:val="009A0D99"/>
    <w:rsid w:val="009B1468"/>
    <w:rsid w:val="009D3F53"/>
    <w:rsid w:val="00A205F2"/>
    <w:rsid w:val="00A24BDE"/>
    <w:rsid w:val="00A30D13"/>
    <w:rsid w:val="00A36DA5"/>
    <w:rsid w:val="00A42091"/>
    <w:rsid w:val="00A51C0B"/>
    <w:rsid w:val="00A86103"/>
    <w:rsid w:val="00A87E97"/>
    <w:rsid w:val="00A94804"/>
    <w:rsid w:val="00AA7DD1"/>
    <w:rsid w:val="00AD2AF0"/>
    <w:rsid w:val="00AD3F3B"/>
    <w:rsid w:val="00AF4F04"/>
    <w:rsid w:val="00B137E9"/>
    <w:rsid w:val="00B5264D"/>
    <w:rsid w:val="00B64D16"/>
    <w:rsid w:val="00B65C33"/>
    <w:rsid w:val="00B66363"/>
    <w:rsid w:val="00B71983"/>
    <w:rsid w:val="00B7243F"/>
    <w:rsid w:val="00B93C1F"/>
    <w:rsid w:val="00BA3591"/>
    <w:rsid w:val="00BB3117"/>
    <w:rsid w:val="00BD01B2"/>
    <w:rsid w:val="00BD1586"/>
    <w:rsid w:val="00BD25D5"/>
    <w:rsid w:val="00BD5765"/>
    <w:rsid w:val="00BD68DA"/>
    <w:rsid w:val="00C1088C"/>
    <w:rsid w:val="00C131FA"/>
    <w:rsid w:val="00C1428A"/>
    <w:rsid w:val="00C14553"/>
    <w:rsid w:val="00C3431A"/>
    <w:rsid w:val="00C52237"/>
    <w:rsid w:val="00C64591"/>
    <w:rsid w:val="00C733A6"/>
    <w:rsid w:val="00CA22EF"/>
    <w:rsid w:val="00CA4B70"/>
    <w:rsid w:val="00CC500A"/>
    <w:rsid w:val="00CF020A"/>
    <w:rsid w:val="00D027D7"/>
    <w:rsid w:val="00D06F73"/>
    <w:rsid w:val="00D24C44"/>
    <w:rsid w:val="00D37C56"/>
    <w:rsid w:val="00D406C5"/>
    <w:rsid w:val="00D55636"/>
    <w:rsid w:val="00D7750F"/>
    <w:rsid w:val="00D91484"/>
    <w:rsid w:val="00DA28A5"/>
    <w:rsid w:val="00DC601D"/>
    <w:rsid w:val="00DD36C2"/>
    <w:rsid w:val="00E04609"/>
    <w:rsid w:val="00E047EE"/>
    <w:rsid w:val="00E05107"/>
    <w:rsid w:val="00E11DD1"/>
    <w:rsid w:val="00E345D4"/>
    <w:rsid w:val="00E36A5F"/>
    <w:rsid w:val="00E371A8"/>
    <w:rsid w:val="00E43128"/>
    <w:rsid w:val="00E51907"/>
    <w:rsid w:val="00E535F1"/>
    <w:rsid w:val="00E751DF"/>
    <w:rsid w:val="00E833F1"/>
    <w:rsid w:val="00EB00D3"/>
    <w:rsid w:val="00EB2B70"/>
    <w:rsid w:val="00EC7541"/>
    <w:rsid w:val="00ED017B"/>
    <w:rsid w:val="00EF5ABC"/>
    <w:rsid w:val="00F048C5"/>
    <w:rsid w:val="00F12880"/>
    <w:rsid w:val="00F30D38"/>
    <w:rsid w:val="00F31B9E"/>
    <w:rsid w:val="00F36AE1"/>
    <w:rsid w:val="00F378BB"/>
    <w:rsid w:val="00F41808"/>
    <w:rsid w:val="00F427AC"/>
    <w:rsid w:val="00F772E3"/>
    <w:rsid w:val="00FE3AF5"/>
    <w:rsid w:val="00FF1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8E4FE0"/>
  <w14:defaultImageDpi w14:val="32767"/>
  <w15:chartTrackingRefBased/>
  <w15:docId w15:val="{B0C77816-CACF-834B-80D8-E33733155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26D9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ytemp">
    <w:name w:val="sy_temp"/>
    <w:uiPriority w:val="99"/>
    <w:rsid w:val="00F048C5"/>
    <w:pPr>
      <w:numPr>
        <w:numId w:val="1"/>
      </w:numPr>
    </w:pPr>
  </w:style>
  <w:style w:type="table" w:styleId="TableGrid">
    <w:name w:val="Table Grid"/>
    <w:basedOn w:val="TableNormal"/>
    <w:uiPriority w:val="59"/>
    <w:rsid w:val="002B6C2F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6C2F"/>
    <w:pPr>
      <w:ind w:firstLineChars="200" w:firstLine="420"/>
    </w:pPr>
    <w:rPr>
      <w:sz w:val="21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126D9D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0877FE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0877FE"/>
    <w:pPr>
      <w:tabs>
        <w:tab w:val="right" w:leader="dot" w:pos="8290"/>
      </w:tabs>
      <w:spacing w:before="120" w:after="120"/>
      <w:jc w:val="left"/>
    </w:pPr>
    <w:rPr>
      <w:rFonts w:eastAsiaTheme="minorHAnsi"/>
      <w:b/>
      <w:bCs/>
      <w:cap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877FE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0877FE"/>
    <w:pPr>
      <w:ind w:left="240"/>
      <w:jc w:val="left"/>
    </w:pPr>
    <w:rPr>
      <w:rFonts w:eastAsia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0877FE"/>
    <w:pPr>
      <w:ind w:left="480"/>
      <w:jc w:val="left"/>
    </w:pPr>
    <w:rPr>
      <w:rFonts w:eastAsia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877FE"/>
    <w:pPr>
      <w:ind w:left="720"/>
      <w:jc w:val="left"/>
    </w:pPr>
    <w:rPr>
      <w:rFonts w:eastAsia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877FE"/>
    <w:pPr>
      <w:ind w:left="960"/>
      <w:jc w:val="left"/>
    </w:pPr>
    <w:rPr>
      <w:rFonts w:eastAsia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877FE"/>
    <w:pPr>
      <w:ind w:left="1200"/>
      <w:jc w:val="left"/>
    </w:pPr>
    <w:rPr>
      <w:rFonts w:eastAsia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877FE"/>
    <w:pPr>
      <w:ind w:left="1440"/>
      <w:jc w:val="left"/>
    </w:pPr>
    <w:rPr>
      <w:rFonts w:eastAsia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877FE"/>
    <w:pPr>
      <w:ind w:left="1680"/>
      <w:jc w:val="left"/>
    </w:pPr>
    <w:rPr>
      <w:rFonts w:eastAsia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877FE"/>
    <w:pPr>
      <w:ind w:left="1920"/>
      <w:jc w:val="left"/>
    </w:pPr>
    <w:rPr>
      <w:rFonts w:eastAsia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534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D83F079-F163-4247-B063-74CF76E514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42</Words>
  <Characters>708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ftForMagi</dc:creator>
  <cp:keywords/>
  <dc:description/>
  <cp:lastModifiedBy>Wang Siyue</cp:lastModifiedBy>
  <cp:revision>3</cp:revision>
  <dcterms:created xsi:type="dcterms:W3CDTF">2023-03-13T19:18:00Z</dcterms:created>
  <dcterms:modified xsi:type="dcterms:W3CDTF">2023-03-13T19:18:00Z</dcterms:modified>
</cp:coreProperties>
</file>